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1728B" w14:textId="2C41D2DC" w:rsidR="00645178" w:rsidRDefault="003C4ED2" w:rsidP="00645178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</w:t>
      </w:r>
      <w:r w:rsidR="00645178" w:rsidRPr="006451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645178" w:rsidRPr="006451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proofErr w:type="spellEnd"/>
      <w:r w:rsidR="00645178" w:rsidRPr="006451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terial</w:t>
      </w:r>
    </w:p>
    <w:p w14:paraId="24D96B6B" w14:textId="77777777" w:rsidR="00645178" w:rsidRDefault="00645178" w:rsidP="0064517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332BE8" w14:textId="77777777" w:rsidR="003C4ED2" w:rsidRDefault="003C4ED2" w:rsidP="003C4ED2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proofErr w:type="spellStart"/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tle</w:t>
      </w:r>
      <w:proofErr w:type="spellEnd"/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574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leophysic</w:t>
      </w:r>
      <w:proofErr w:type="spellEnd"/>
      <w:r w:rsidRPr="006574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574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ysplasia</w:t>
      </w:r>
      <w:proofErr w:type="spellEnd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novel </w:t>
      </w:r>
      <w:proofErr w:type="spellStart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issense</w:t>
      </w:r>
      <w:proofErr w:type="spellEnd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variants</w:t>
      </w:r>
      <w:proofErr w:type="spellEnd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</w:t>
      </w:r>
      <w:proofErr w:type="spellStart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sights</w:t>
      </w:r>
      <w:proofErr w:type="spellEnd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to</w:t>
      </w:r>
      <w:proofErr w:type="spellEnd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DAMTSL2 </w:t>
      </w:r>
      <w:proofErr w:type="spellStart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tracellular</w:t>
      </w:r>
      <w:proofErr w:type="spellEnd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C84DC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rafficking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6C283985" w14:textId="77777777" w:rsidR="003C4ED2" w:rsidRPr="00C84DC3" w:rsidRDefault="003C4ED2" w:rsidP="003C4ED2">
      <w:pPr>
        <w:spacing w:after="0" w:line="48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5E33A624" w14:textId="77777777" w:rsidR="003C4ED2" w:rsidRPr="00C606FB" w:rsidRDefault="003C4ED2" w:rsidP="003C4ED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  <w:lang w:val="it-IT"/>
        </w:rPr>
        <w:t xml:space="preserve">Authors: 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asquale Piccolo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Valeria Sabatino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</w:t>
      </w:r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it-IT"/>
        </w:rPr>
        <w:t xml:space="preserve"> ¶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Pratibha Mithbaokar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Elena</w:t>
      </w:r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  <w:lang w:val="it-IT"/>
        </w:rPr>
        <w:t xml:space="preserve"> 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olishchuck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Simon K. Law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3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Lorena Magraner-Pard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4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Tirso Pon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5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Roman Polishchuck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</w:t>
      </w:r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  <w:lang w:val="it-IT"/>
        </w:rPr>
        <w:t xml:space="preserve"> 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nd Nicola Brunetti-Pierri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,*</w:t>
      </w:r>
    </w:p>
    <w:p w14:paraId="7E79929C" w14:textId="77777777" w:rsidR="003C4ED2" w:rsidRPr="00C606FB" w:rsidRDefault="003C4ED2" w:rsidP="003C4ED2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14:paraId="18FA5B38" w14:textId="77777777" w:rsidR="003C4ED2" w:rsidRPr="00C606FB" w:rsidRDefault="003C4ED2" w:rsidP="003C4ED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stitutions</w:t>
      </w:r>
      <w:proofErr w:type="spellEnd"/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ethon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Institute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Genetics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edicine, Pozzuoli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Italy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Translational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ine, Federico II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University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Naples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Naples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Italy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ules Stein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Eye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Institute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University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ifornia, Los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Angeles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, USA;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panish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ational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ncer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earch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enter (CNIO), Madrid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ain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ology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ncology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ational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enter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r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technology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anish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ational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earch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uncil (CNB-CSIC), Madrid,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ain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78A203A" w14:textId="77777777" w:rsidR="003C4ED2" w:rsidRPr="00C606FB" w:rsidRDefault="003C4ED2" w:rsidP="003C4ED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032357" w14:textId="77777777" w:rsidR="003C4ED2" w:rsidRPr="00C606FB" w:rsidRDefault="003C4ED2" w:rsidP="003C4ED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  <w:lang w:val="it-IT"/>
        </w:rPr>
        <w:t xml:space="preserve">*Corresponding author: </w:t>
      </w:r>
      <w:r w:rsidRPr="00C606FB">
        <w:rPr>
          <w:rFonts w:ascii="Times New Roman" w:hAnsi="Times New Roman" w:cs="Times New Roman"/>
          <w:b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icola Brunetti-Pierri, M.D.</w:t>
      </w:r>
    </w:p>
    <w:p w14:paraId="386FAB61" w14:textId="77777777" w:rsidR="003C4ED2" w:rsidRPr="00C606FB" w:rsidRDefault="003C4ED2" w:rsidP="003C4ED2">
      <w:pPr>
        <w:spacing w:after="0" w:line="480" w:lineRule="auto"/>
        <w:ind w:left="-284" w:righ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Telethon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Institute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Genetics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edicine</w:t>
      </w:r>
    </w:p>
    <w:p w14:paraId="2F0E7BDC" w14:textId="77777777" w:rsidR="003C4ED2" w:rsidRPr="00C606FB" w:rsidRDefault="003C4ED2" w:rsidP="003C4ED2">
      <w:pPr>
        <w:spacing w:after="0" w:line="480" w:lineRule="auto"/>
        <w:ind w:left="2832" w:right="-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Via Campi Flegrei 34</w:t>
      </w:r>
    </w:p>
    <w:p w14:paraId="59B275AC" w14:textId="77777777" w:rsidR="003C4ED2" w:rsidRPr="00C606FB" w:rsidRDefault="003C4ED2" w:rsidP="003C4ED2">
      <w:pPr>
        <w:spacing w:after="0" w:line="480" w:lineRule="auto"/>
        <w:ind w:left="2832" w:right="-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ozzuoli (NA), 80078 Italy</w:t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r w:rsidRPr="00C606F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</w:p>
    <w:p w14:paraId="2E591DA7" w14:textId="77777777" w:rsidR="003C4ED2" w:rsidRPr="00C606FB" w:rsidRDefault="003C4ED2" w:rsidP="003C4ED2">
      <w:pPr>
        <w:spacing w:after="0" w:line="480" w:lineRule="auto"/>
        <w:ind w:left="2124" w:right="-284"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Phone</w:t>
      </w:r>
      <w:proofErr w:type="spellEnd"/>
      <w:r w:rsidRPr="00C606FB">
        <w:rPr>
          <w:rFonts w:ascii="Times New Roman" w:hAnsi="Times New Roman" w:cs="Times New Roman"/>
          <w:color w:val="000000" w:themeColor="text1"/>
          <w:sz w:val="24"/>
          <w:szCs w:val="24"/>
        </w:rPr>
        <w:t>: +39 081 19230661</w:t>
      </w:r>
    </w:p>
    <w:p w14:paraId="2BD3652A" w14:textId="77777777" w:rsidR="003C4ED2" w:rsidRPr="003521F6" w:rsidRDefault="003C4ED2" w:rsidP="003C4ED2">
      <w:pPr>
        <w:spacing w:after="0" w:line="480" w:lineRule="auto"/>
        <w:ind w:left="2124" w:right="-284"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1F6">
        <w:rPr>
          <w:rFonts w:ascii="Times New Roman" w:hAnsi="Times New Roman" w:cs="Times New Roman"/>
          <w:color w:val="000000" w:themeColor="text1"/>
          <w:sz w:val="24"/>
          <w:szCs w:val="24"/>
        </w:rPr>
        <w:t>Fax: +39 081 5609877</w:t>
      </w:r>
    </w:p>
    <w:p w14:paraId="67DCB966" w14:textId="77777777" w:rsidR="003C4ED2" w:rsidRPr="003521F6" w:rsidRDefault="003C4ED2" w:rsidP="003C4ED2">
      <w:pPr>
        <w:spacing w:after="0" w:line="480" w:lineRule="auto"/>
        <w:ind w:left="-284" w:righ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1F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3521F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3521F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3521F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3521F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E-mail: </w:t>
      </w:r>
      <w:hyperlink r:id="rId6" w:history="1">
        <w:r w:rsidRPr="00D2704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brunetti@tigem.it</w:t>
        </w:r>
      </w:hyperlink>
    </w:p>
    <w:p w14:paraId="36017CF5" w14:textId="77777777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B26E3F" w14:textId="77777777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B9EF2B" w14:textId="77777777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FED28E" w14:textId="77777777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C31198" w14:textId="77777777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7688CE" w14:textId="77777777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47E743" w14:textId="19C1604A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97AF61" w14:textId="182FF46E" w:rsidR="003C4ED2" w:rsidRDefault="003C4ED2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C0F1C9" w14:textId="3F086CFC" w:rsidR="003C4ED2" w:rsidRDefault="003C4ED2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49C588" w14:textId="77777777" w:rsidR="003C4ED2" w:rsidRDefault="003C4ED2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7C571C" w14:textId="77777777" w:rsidR="00645178" w:rsidRDefault="00645178" w:rsidP="00F95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072A35" w14:textId="461CE5A2" w:rsidR="00C72C26" w:rsidRPr="00645178" w:rsidRDefault="00F95AC7" w:rsidP="00F95A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451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</w:t>
      </w:r>
      <w:bookmarkStart w:id="0" w:name="_GoBack"/>
      <w:bookmarkEnd w:id="0"/>
      <w:r w:rsidRPr="00645178">
        <w:rPr>
          <w:rFonts w:ascii="Times New Roman" w:hAnsi="Times New Roman" w:cs="Times New Roman"/>
          <w:b/>
          <w:sz w:val="24"/>
          <w:szCs w:val="24"/>
          <w:lang w:val="en-US"/>
        </w:rPr>
        <w:t>tary Table 1.</w:t>
      </w:r>
      <w:r w:rsidRPr="006451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3532F" w:rsidRPr="00645178">
        <w:rPr>
          <w:rFonts w:ascii="Times New Roman" w:hAnsi="Times New Roman" w:cs="Times New Roman"/>
          <w:bCs/>
          <w:sz w:val="24"/>
          <w:szCs w:val="24"/>
          <w:lang w:val="en-US"/>
        </w:rPr>
        <w:t>Functional a</w:t>
      </w:r>
      <w:r w:rsidR="004C4777" w:rsidRPr="00645178">
        <w:rPr>
          <w:rFonts w:ascii="Times New Roman" w:hAnsi="Times New Roman" w:cs="Times New Roman"/>
          <w:bCs/>
          <w:sz w:val="24"/>
          <w:szCs w:val="24"/>
          <w:lang w:val="en-US"/>
        </w:rPr>
        <w:t>nnotation</w:t>
      </w:r>
      <w:r w:rsidRPr="006451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interpretation </w:t>
      </w:r>
      <w:r w:rsidR="003C4ED2"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6451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C2300" w:rsidRPr="003C4ED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DAMTS</w:t>
      </w:r>
      <w:r w:rsidR="003C4ED2" w:rsidRPr="003C4ED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</w:t>
      </w:r>
      <w:r w:rsidR="00FC2300" w:rsidRPr="003C4ED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2 </w:t>
      </w:r>
      <w:r w:rsidR="00FC2300" w:rsidRPr="00645178">
        <w:rPr>
          <w:rFonts w:ascii="Times New Roman" w:hAnsi="Times New Roman" w:cs="Times New Roman"/>
          <w:bCs/>
          <w:sz w:val="24"/>
          <w:szCs w:val="24"/>
          <w:lang w:val="en-US"/>
        </w:rPr>
        <w:t>variants</w:t>
      </w:r>
      <w:r w:rsidRPr="0064517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A5F23B7" w14:textId="77777777" w:rsidR="00812405" w:rsidRPr="00645178" w:rsidRDefault="00812405" w:rsidP="00F95AC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10771" w:type="dxa"/>
        <w:tblLayout w:type="fixed"/>
        <w:tblLook w:val="04A0" w:firstRow="1" w:lastRow="0" w:firstColumn="1" w:lastColumn="0" w:noHBand="0" w:noVBand="1"/>
      </w:tblPr>
      <w:tblGrid>
        <w:gridCol w:w="1207"/>
        <w:gridCol w:w="917"/>
        <w:gridCol w:w="1068"/>
        <w:gridCol w:w="1200"/>
        <w:gridCol w:w="2268"/>
        <w:gridCol w:w="2126"/>
        <w:gridCol w:w="1985"/>
      </w:tblGrid>
      <w:tr w:rsidR="00670CC2" w:rsidRPr="00645178" w14:paraId="451E0FA4" w14:textId="77777777" w:rsidTr="00645178">
        <w:tc>
          <w:tcPr>
            <w:tcW w:w="1207" w:type="dxa"/>
            <w:shd w:val="clear" w:color="auto" w:fill="E7E6E6" w:themeFill="background2"/>
            <w:vAlign w:val="center"/>
          </w:tcPr>
          <w:p w14:paraId="481BED23" w14:textId="714D6AF6" w:rsidR="00670CC2" w:rsidRPr="00645178" w:rsidRDefault="00670CC2" w:rsidP="00670CC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Genomic location</w:t>
            </w:r>
          </w:p>
        </w:tc>
        <w:tc>
          <w:tcPr>
            <w:tcW w:w="917" w:type="dxa"/>
            <w:shd w:val="clear" w:color="auto" w:fill="E7E6E6" w:themeFill="background2"/>
            <w:vAlign w:val="center"/>
          </w:tcPr>
          <w:p w14:paraId="1572CFCE" w14:textId="017D89CB" w:rsidR="00670CC2" w:rsidRPr="00645178" w:rsidRDefault="00670CC2" w:rsidP="00A90F1B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DNA</w:t>
            </w:r>
          </w:p>
          <w:p w14:paraId="709AD0FF" w14:textId="77777777" w:rsidR="00670CC2" w:rsidRPr="00645178" w:rsidRDefault="00670CC2" w:rsidP="00A90F1B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rotein</w:t>
            </w:r>
          </w:p>
        </w:tc>
        <w:tc>
          <w:tcPr>
            <w:tcW w:w="1068" w:type="dxa"/>
            <w:shd w:val="clear" w:color="auto" w:fill="E7E6E6" w:themeFill="background2"/>
          </w:tcPr>
          <w:p w14:paraId="7B29AD64" w14:textId="79188F2B" w:rsidR="00670CC2" w:rsidRPr="00645178" w:rsidRDefault="00670CC2" w:rsidP="00D02F6B">
            <w:pPr>
              <w:spacing w:before="60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3D structure</w:t>
            </w:r>
          </w:p>
        </w:tc>
        <w:tc>
          <w:tcPr>
            <w:tcW w:w="1200" w:type="dxa"/>
            <w:shd w:val="clear" w:color="auto" w:fill="E7E6E6" w:themeFill="background2"/>
            <w:vAlign w:val="center"/>
          </w:tcPr>
          <w:p w14:paraId="7C9E0FC7" w14:textId="2C6367E8" w:rsidR="00670CC2" w:rsidRPr="00645178" w:rsidRDefault="00CC60A8" w:rsidP="00A90F1B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dbSNP</w:t>
            </w:r>
            <w:proofErr w:type="spellEnd"/>
            <w:r w:rsidR="00E577E0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/</w:t>
            </w:r>
            <w:proofErr w:type="spellStart"/>
            <w:r w:rsidR="00670CC2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linVar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92EF014" w14:textId="77777777" w:rsidR="00670CC2" w:rsidRPr="00645178" w:rsidRDefault="00670CC2" w:rsidP="008C2967">
            <w:pPr>
              <w:spacing w:before="40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Evolutionary</w:t>
            </w:r>
          </w:p>
          <w:p w14:paraId="48986D3A" w14:textId="1F06D571" w:rsidR="00670CC2" w:rsidRPr="00645178" w:rsidRDefault="00670CC2" w:rsidP="008C2967">
            <w:pPr>
              <w:spacing w:before="40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onservation (a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D0359C" w14:textId="64370CAA" w:rsidR="00670CC2" w:rsidRPr="00645178" w:rsidRDefault="00670CC2" w:rsidP="0027647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rotein function prediction (a)</w:t>
            </w:r>
          </w:p>
        </w:tc>
        <w:tc>
          <w:tcPr>
            <w:tcW w:w="1985" w:type="dxa"/>
            <w:shd w:val="clear" w:color="auto" w:fill="E7E6E6" w:themeFill="background2"/>
          </w:tcPr>
          <w:p w14:paraId="13D0D8A4" w14:textId="1737CB6D" w:rsidR="00670CC2" w:rsidRPr="00645178" w:rsidRDefault="00670CC2" w:rsidP="006F2850">
            <w:pPr>
              <w:spacing w:before="60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3D structural prediction and fu</w:t>
            </w:r>
            <w:r w:rsidR="00393637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n</w:t>
            </w: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tional annotations (b)</w:t>
            </w:r>
          </w:p>
        </w:tc>
      </w:tr>
      <w:tr w:rsidR="00670CC2" w:rsidRPr="00645178" w14:paraId="2368A19C" w14:textId="77777777" w:rsidTr="00645178">
        <w:tc>
          <w:tcPr>
            <w:tcW w:w="1207" w:type="dxa"/>
            <w:vAlign w:val="center"/>
          </w:tcPr>
          <w:p w14:paraId="317B1715" w14:textId="098DF119" w:rsidR="00670CC2" w:rsidRPr="00645178" w:rsidRDefault="00670CC2" w:rsidP="00670CC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hr9:133547160</w:t>
            </w:r>
          </w:p>
        </w:tc>
        <w:tc>
          <w:tcPr>
            <w:tcW w:w="917" w:type="dxa"/>
            <w:vAlign w:val="center"/>
          </w:tcPr>
          <w:p w14:paraId="0B9B3A29" w14:textId="77777777" w:rsidR="00E85D5F" w:rsidRPr="00645178" w:rsidRDefault="00E85D5F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.886G&gt;A</w:t>
            </w:r>
          </w:p>
          <w:p w14:paraId="4F2A63DA" w14:textId="3CB2ADC9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gram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.G</w:t>
            </w:r>
            <w:proofErr w:type="gram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6R</w:t>
            </w:r>
          </w:p>
        </w:tc>
        <w:tc>
          <w:tcPr>
            <w:tcW w:w="1068" w:type="dxa"/>
            <w:vAlign w:val="center"/>
          </w:tcPr>
          <w:p w14:paraId="38985EE6" w14:textId="11A1E0A0" w:rsidR="00BF759C" w:rsidRPr="00645178" w:rsidRDefault="00346840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D-model by</w:t>
            </w:r>
          </w:p>
          <w:p w14:paraId="76C1ADF6" w14:textId="08BFEF17" w:rsidR="00670CC2" w:rsidRPr="00645178" w:rsidRDefault="00252F2E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dB</w:t>
            </w:r>
            <w:r w:rsidR="00361B68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se</w:t>
            </w:r>
            <w:proofErr w:type="spellEnd"/>
            <w:r w:rsidR="0075268F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</w:t>
            </w:r>
          </w:p>
          <w:p w14:paraId="4A41D2A1" w14:textId="77777777" w:rsidR="00670CC2" w:rsidRPr="00645178" w:rsidRDefault="004E1FE0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.a.</w:t>
            </w:r>
            <w:proofErr w:type="spellEnd"/>
            <w:r w:rsidR="00670CC2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50-333</w:t>
            </w:r>
          </w:p>
          <w:p w14:paraId="38D7D5CC" w14:textId="77777777" w:rsidR="000D4996" w:rsidRPr="00645178" w:rsidRDefault="000D4996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3E9B967" w14:textId="04651A71" w:rsidR="000D4996" w:rsidRPr="00645178" w:rsidRDefault="000D4996" w:rsidP="000D499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osition in the 3D structure: </w:t>
            </w:r>
            <w:r w:rsidR="00F358EC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DAM-TS </w:t>
            </w:r>
            <w:r w:rsidR="001413CA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pacer</w:t>
            </w:r>
            <w:r w:rsidR="0080646E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 w:rsidR="001413CA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 </w:t>
            </w:r>
            <w:r w:rsidR="009F140D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main</w:t>
            </w:r>
          </w:p>
        </w:tc>
        <w:tc>
          <w:tcPr>
            <w:tcW w:w="1200" w:type="dxa"/>
            <w:vAlign w:val="center"/>
          </w:tcPr>
          <w:p w14:paraId="0D8470AF" w14:textId="5D73C197" w:rsidR="00670CC2" w:rsidRPr="00645178" w:rsidRDefault="0002788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bSN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.a.</w:t>
            </w:r>
            <w:proofErr w:type="spellEnd"/>
          </w:p>
          <w:p w14:paraId="2845919E" w14:textId="686EB039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linVa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DC6875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.a.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DF3FBF1" w14:textId="74F02C10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9.847</w:t>
            </w:r>
          </w:p>
          <w:p w14:paraId="332E15B7" w14:textId="6EA62E24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1.</w:t>
            </w:r>
            <w:r w:rsidR="00314842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6</w:t>
            </w:r>
          </w:p>
          <w:p w14:paraId="1E5E89A9" w14:textId="42E1D744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1.000</w:t>
            </w:r>
          </w:p>
          <w:p w14:paraId="3A48564E" w14:textId="13F69064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</w:t>
            </w:r>
            <w:r w:rsidR="000B6D1D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59</w:t>
            </w:r>
          </w:p>
          <w:p w14:paraId="0151C00D" w14:textId="0DF693DE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ERP++: 5.1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E3B574" w14:textId="0EB66451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IFT: 0.001 (D)</w:t>
            </w:r>
          </w:p>
          <w:p w14:paraId="45B4EA2C" w14:textId="11AEA18E" w:rsidR="00670CC2" w:rsidRPr="00645178" w:rsidRDefault="00670CC2" w:rsidP="00A90F1B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DIV): 1.0 (D)</w:t>
            </w:r>
          </w:p>
          <w:p w14:paraId="15961107" w14:textId="7E89202B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VAR): 0.997 (D)</w:t>
            </w:r>
          </w:p>
          <w:p w14:paraId="3E776607" w14:textId="17130AC4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RT_score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002157 (N)</w:t>
            </w:r>
          </w:p>
          <w:p w14:paraId="5DD50B86" w14:textId="5221513B" w:rsidR="00670CC2" w:rsidRPr="00645178" w:rsidRDefault="00670CC2" w:rsidP="00264B8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utation Taster: 1 (D)</w:t>
            </w:r>
          </w:p>
          <w:p w14:paraId="03118E6A" w14:textId="7C3C821F" w:rsidR="00670CC2" w:rsidRPr="00645178" w:rsidRDefault="00670CC2" w:rsidP="00264B8D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MutationAssessor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: 1.73</w:t>
            </w:r>
            <w:r w:rsidR="00FE771C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N</w:t>
            </w: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</w:t>
            </w:r>
          </w:p>
          <w:p w14:paraId="05956A09" w14:textId="60076D54" w:rsidR="00670CC2" w:rsidRPr="00645178" w:rsidRDefault="00670CC2" w:rsidP="00264B8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thm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MKL: 0.987 (D)</w:t>
            </w:r>
          </w:p>
          <w:p w14:paraId="0B56AF5E" w14:textId="39621ACB" w:rsidR="00670CC2" w:rsidRPr="00645178" w:rsidRDefault="00670CC2" w:rsidP="00264B8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VEAN: -4.07 (D)</w:t>
            </w:r>
          </w:p>
          <w:p w14:paraId="1B285062" w14:textId="4769D75F" w:rsidR="00670CC2" w:rsidRPr="00645178" w:rsidRDefault="00670CC2" w:rsidP="00264B8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SVM</w:t>
            </w:r>
            <w:proofErr w:type="spellEnd"/>
            <w:r w:rsidR="00703286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-0.729 (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5C2160B9" w14:textId="77777777" w:rsidR="00670CC2" w:rsidRPr="00645178" w:rsidRDefault="00670CC2" w:rsidP="00264B8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L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272</w:t>
            </w:r>
            <w:r w:rsidR="00F978F1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48887B51" w14:textId="6E9256A3" w:rsidR="00B36898" w:rsidRPr="00645178" w:rsidRDefault="00287337" w:rsidP="00264B8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VEL: </w:t>
            </w:r>
            <w:r w:rsidR="001E7123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 (</w:t>
            </w:r>
            <w:r w:rsidR="001B7E24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</w:t>
            </w:r>
            <w:r w:rsidR="001E7123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14:paraId="251F89AC" w14:textId="15679F77" w:rsidR="00670CC2" w:rsidRPr="00645178" w:rsidRDefault="00670CC2" w:rsidP="00BC746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PoPMuSiCv3.1: </w:t>
            </w:r>
            <w:r w:rsidR="001442C2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-0.13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 (S)</w:t>
            </w:r>
          </w:p>
          <w:p w14:paraId="45F16480" w14:textId="2F3A3DFD" w:rsidR="00670CC2" w:rsidRPr="00645178" w:rsidRDefault="00670CC2" w:rsidP="00BC746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CUPSAT: </w:t>
            </w:r>
            <w:r w:rsidR="00B9340F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-0.97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 (D)</w:t>
            </w:r>
          </w:p>
          <w:p w14:paraId="58A9543F" w14:textId="1CFB959C" w:rsidR="00670CC2" w:rsidRPr="00645178" w:rsidRDefault="00670CC2" w:rsidP="00BC746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I-Mutant v3.0: -</w:t>
            </w:r>
            <w:r w:rsidR="00AE3421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1.0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 (D)</w:t>
            </w:r>
          </w:p>
          <w:p w14:paraId="7311D53E" w14:textId="68723EA7" w:rsidR="00670CC2" w:rsidRPr="00645178" w:rsidRDefault="00670CC2" w:rsidP="00BC746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MAESTRO: </w:t>
            </w:r>
            <w:r w:rsidR="00F60540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-0.210 (S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)</w:t>
            </w:r>
          </w:p>
          <w:p w14:paraId="0E2E9BFF" w14:textId="755D16AD" w:rsidR="00670CC2" w:rsidRPr="00645178" w:rsidRDefault="00670CC2" w:rsidP="00BC746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INPS-3D: </w:t>
            </w:r>
            <w:r w:rsidR="006A05E3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0.078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 (S)</w:t>
            </w:r>
          </w:p>
          <w:p w14:paraId="6A32E41D" w14:textId="0915A6E4" w:rsidR="00670CC2" w:rsidRPr="00645178" w:rsidRDefault="001C2928" w:rsidP="001C2928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Structure-</w:t>
            </w: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PPi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neighbor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positions in 3D mutated in </w:t>
            </w:r>
            <w:r w:rsidR="006007E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Kidney (</w:t>
            </w:r>
            <w:r w:rsidR="00297FBB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R247T</w:t>
            </w:r>
            <w:r w:rsidR="006007E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), </w:t>
            </w:r>
            <w:r w:rsidR="008B2C6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Colorectal (</w:t>
            </w:r>
            <w:r w:rsidR="00D95BF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G296R</w:t>
            </w:r>
            <w:r w:rsidR="008B2C6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 and Gastric (</w:t>
            </w:r>
            <w:r w:rsidR="005F41C4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E294D</w:t>
            </w:r>
            <w:r w:rsidR="008B2C6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 carcinoma</w:t>
            </w:r>
            <w:r w:rsidR="00895CD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s</w:t>
            </w:r>
          </w:p>
        </w:tc>
      </w:tr>
      <w:tr w:rsidR="0089255B" w:rsidRPr="00645178" w14:paraId="4BAED7BA" w14:textId="77777777" w:rsidTr="00645178">
        <w:tc>
          <w:tcPr>
            <w:tcW w:w="1207" w:type="dxa"/>
            <w:vAlign w:val="center"/>
          </w:tcPr>
          <w:p w14:paraId="6BEA1A6A" w14:textId="04A9528B" w:rsidR="0089255B" w:rsidRPr="00645178" w:rsidRDefault="0089255B" w:rsidP="00670CC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terpretation</w:t>
            </w:r>
          </w:p>
        </w:tc>
        <w:tc>
          <w:tcPr>
            <w:tcW w:w="1985" w:type="dxa"/>
            <w:gridSpan w:val="2"/>
            <w:vAlign w:val="center"/>
          </w:tcPr>
          <w:p w14:paraId="33F91E74" w14:textId="77777777" w:rsidR="0089255B" w:rsidRPr="00645178" w:rsidRDefault="0089255B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00" w:type="dxa"/>
            <w:vAlign w:val="center"/>
          </w:tcPr>
          <w:p w14:paraId="771207D4" w14:textId="0224A036" w:rsidR="0089255B" w:rsidRPr="00645178" w:rsidRDefault="00943057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conclus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C338FE" w14:textId="262E60EB" w:rsidR="0089255B" w:rsidRPr="00645178" w:rsidRDefault="0089255B" w:rsidP="00A90F1B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onserved posi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6E2E2F" w14:textId="0A5F0285" w:rsidR="0089255B" w:rsidRPr="00645178" w:rsidRDefault="0089255B" w:rsidP="00A90F1B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 xml:space="preserve">Inconclusive </w:t>
            </w:r>
            <w:r w:rsidR="003C448C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(7</w:t>
            </w:r>
            <w:r w:rsidR="00A25AF1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/11</w:t>
            </w: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14:paraId="1AEE869C" w14:textId="0428A4A7" w:rsidR="0089255B" w:rsidRPr="00645178" w:rsidRDefault="0089255B" w:rsidP="00BC746A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conclusive (</w:t>
            </w:r>
            <w:r w:rsidR="00F11E19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</w:t>
            </w: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/5)</w:t>
            </w:r>
          </w:p>
        </w:tc>
      </w:tr>
      <w:tr w:rsidR="00670CC2" w:rsidRPr="00645178" w14:paraId="0470EB43" w14:textId="77777777" w:rsidTr="00645178">
        <w:tc>
          <w:tcPr>
            <w:tcW w:w="1207" w:type="dxa"/>
            <w:vAlign w:val="center"/>
          </w:tcPr>
          <w:p w14:paraId="0DA9FBDB" w14:textId="24840439" w:rsidR="00670CC2" w:rsidRPr="00645178" w:rsidRDefault="00315F79" w:rsidP="00670CC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hr9:133568340</w:t>
            </w:r>
          </w:p>
        </w:tc>
        <w:tc>
          <w:tcPr>
            <w:tcW w:w="917" w:type="dxa"/>
            <w:vAlign w:val="center"/>
          </w:tcPr>
          <w:p w14:paraId="2DC1BB62" w14:textId="77777777" w:rsidR="00E85D5F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.1942C&gt;T</w:t>
            </w:r>
          </w:p>
          <w:p w14:paraId="63FDC027" w14:textId="7799147E" w:rsidR="00670CC2" w:rsidRPr="00645178" w:rsidRDefault="00670CC2" w:rsidP="00EE4AF8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gram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.R</w:t>
            </w:r>
            <w:proofErr w:type="gram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8C</w:t>
            </w:r>
          </w:p>
        </w:tc>
        <w:tc>
          <w:tcPr>
            <w:tcW w:w="1068" w:type="dxa"/>
            <w:vAlign w:val="center"/>
          </w:tcPr>
          <w:p w14:paraId="53637213" w14:textId="508E24ED" w:rsidR="00BF759C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D model</w:t>
            </w:r>
            <w:r w:rsidR="008B2661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by</w:t>
            </w:r>
          </w:p>
          <w:p w14:paraId="19EA15A9" w14:textId="397793FD" w:rsidR="00670CC2" w:rsidRPr="00645178" w:rsidRDefault="00BF759C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-TASSER</w:t>
            </w:r>
            <w:r w:rsidR="00670CC2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</w:t>
            </w:r>
          </w:p>
          <w:p w14:paraId="45DBBD87" w14:textId="77777777" w:rsidR="00670CC2" w:rsidRPr="00645178" w:rsidRDefault="00536506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.a.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622-</w:t>
            </w:r>
            <w:r w:rsidR="00670CC2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86</w:t>
            </w:r>
          </w:p>
          <w:p w14:paraId="1A02BE69" w14:textId="77777777" w:rsidR="00AF2FD7" w:rsidRPr="00645178" w:rsidRDefault="00AF2FD7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860163B" w14:textId="198D13C2" w:rsidR="00AF2FD7" w:rsidRPr="00645178" w:rsidRDefault="00AF2FD7" w:rsidP="00BE0C5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osition in the 3D structure: </w:t>
            </w:r>
            <w:r w:rsidR="006817F6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SP type-1</w:t>
            </w:r>
            <w:r w:rsidR="00C9359C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repeat</w:t>
            </w:r>
            <w:r w:rsidR="006817F6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 domain</w:t>
            </w:r>
            <w:r w:rsidR="00BE0C5A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3</w:t>
            </w:r>
          </w:p>
        </w:tc>
        <w:tc>
          <w:tcPr>
            <w:tcW w:w="1200" w:type="dxa"/>
            <w:vAlign w:val="center"/>
          </w:tcPr>
          <w:p w14:paraId="34A3B824" w14:textId="03F74F33" w:rsidR="00670CC2" w:rsidRPr="00645178" w:rsidRDefault="00C35F4B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bSN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r w:rsidR="00BC60DD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s1198735320</w:t>
            </w:r>
          </w:p>
          <w:p w14:paraId="18C1917B" w14:textId="6EDBF099" w:rsidR="00670CC2" w:rsidRPr="00645178" w:rsidRDefault="00670CC2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linVa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E171C4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.a.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9903B6A" w14:textId="009E6E6A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7.454</w:t>
            </w:r>
          </w:p>
          <w:p w14:paraId="6D4429D9" w14:textId="4CFAA06D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</w:t>
            </w:r>
            <w:r w:rsidR="00FD6CDA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3</w:t>
            </w:r>
          </w:p>
          <w:p w14:paraId="6B064997" w14:textId="2F287425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1.000</w:t>
            </w:r>
          </w:p>
          <w:p w14:paraId="6B420516" w14:textId="6F8C7997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0.9</w:t>
            </w:r>
            <w:r w:rsidR="008B3702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8</w:t>
            </w:r>
          </w:p>
          <w:p w14:paraId="0B5E0CFD" w14:textId="249CCD79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ERP++:</w:t>
            </w:r>
            <w:r w:rsidRPr="0064517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2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027A97" w14:textId="1501585D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IFT: 0.005 (D)</w:t>
            </w:r>
          </w:p>
          <w:p w14:paraId="6125B324" w14:textId="55A2D285" w:rsidR="00670CC2" w:rsidRPr="00645178" w:rsidRDefault="00670CC2" w:rsidP="00F72FB5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DIV): 1.0 (D)</w:t>
            </w:r>
          </w:p>
          <w:p w14:paraId="7E56666F" w14:textId="7205FFC4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VAR): 0.992 (D)</w:t>
            </w:r>
          </w:p>
          <w:p w14:paraId="53A4A1EA" w14:textId="6286E11A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RT_score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000025 (U)</w:t>
            </w:r>
          </w:p>
          <w:p w14:paraId="6DE475EE" w14:textId="3CA0C04A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utation Taster: 1.0 (D)</w:t>
            </w:r>
          </w:p>
          <w:p w14:paraId="708D2930" w14:textId="1B5B621A" w:rsidR="00670CC2" w:rsidRPr="00645178" w:rsidRDefault="00670CC2" w:rsidP="00F72FB5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MutationAssessor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: 3.3</w:t>
            </w:r>
            <w:r w:rsidR="00922D06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D</w:t>
            </w: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</w:t>
            </w:r>
          </w:p>
          <w:p w14:paraId="72720ED8" w14:textId="215C83CC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thm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MKL: 0.97079 (D)</w:t>
            </w:r>
          </w:p>
          <w:p w14:paraId="1CB070C7" w14:textId="07A6BE7C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VEAN: -5.52 (D)</w:t>
            </w:r>
          </w:p>
          <w:p w14:paraId="37E342F5" w14:textId="0C6F4B9E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SV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0061 (D)</w:t>
            </w:r>
          </w:p>
          <w:p w14:paraId="0DA09A3D" w14:textId="0B9B31B0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L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4252</w:t>
            </w:r>
            <w:r w:rsidR="00EF409D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7C42874E" w14:textId="0BDA2E2C" w:rsidR="001B6366" w:rsidRPr="00645178" w:rsidRDefault="003D61CB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VEL: </w:t>
            </w:r>
            <w:r w:rsidR="00697D77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4</w:t>
            </w:r>
            <w:r w:rsidR="0083437E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r w:rsidR="0083437E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14:paraId="1564F843" w14:textId="178533F6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PoPMuSiCv3.1: -0.02 (S)</w:t>
            </w:r>
          </w:p>
          <w:p w14:paraId="5D94F00A" w14:textId="171BAB91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CUPSAT: -0.6 (D)</w:t>
            </w:r>
          </w:p>
          <w:p w14:paraId="35C99756" w14:textId="07F14993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I-Mutant v3.0: </w:t>
            </w:r>
            <w:r w:rsidR="00261E47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-0.56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 (D)</w:t>
            </w:r>
          </w:p>
          <w:p w14:paraId="11BF80B5" w14:textId="76D89967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MAESTRO: 0.094 (D)</w:t>
            </w:r>
          </w:p>
          <w:p w14:paraId="7AB957A6" w14:textId="786F2F1C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INPS-3D: -0.226 (D)</w:t>
            </w:r>
          </w:p>
          <w:p w14:paraId="201644D7" w14:textId="0F3C5DBA" w:rsidR="00E85D5F" w:rsidRPr="00645178" w:rsidRDefault="00BA47F9" w:rsidP="00CD5828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Structure-</w:t>
            </w: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PPi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CF15E6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neighbor</w:t>
            </w:r>
            <w:proofErr w:type="spellEnd"/>
            <w:r w:rsidR="00CF15E6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positions in 3D mutated in</w:t>
            </w:r>
            <w:r w:rsidR="00F9619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6C13B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Liver (</w:t>
            </w:r>
            <w:r w:rsidR="00A13E50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C649Y</w:t>
            </w:r>
            <w:r w:rsidR="006C13B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</w:t>
            </w:r>
            <w:r w:rsidR="00410324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and</w:t>
            </w:r>
            <w:r w:rsidR="00A13E50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A94E0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Thyroid (</w:t>
            </w:r>
            <w:r w:rsidR="0043455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W650C</w:t>
            </w:r>
            <w:r w:rsidR="00A94E0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</w:t>
            </w:r>
            <w:r w:rsidR="00AF62AE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carcinomas</w:t>
            </w:r>
          </w:p>
        </w:tc>
      </w:tr>
      <w:tr w:rsidR="0089255B" w:rsidRPr="00645178" w14:paraId="6506FB63" w14:textId="77777777" w:rsidTr="00645178">
        <w:tc>
          <w:tcPr>
            <w:tcW w:w="1207" w:type="dxa"/>
            <w:vAlign w:val="center"/>
          </w:tcPr>
          <w:p w14:paraId="7C7B7418" w14:textId="27118686" w:rsidR="0089255B" w:rsidRPr="00645178" w:rsidRDefault="0089255B" w:rsidP="00670CC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terpretation</w:t>
            </w:r>
          </w:p>
        </w:tc>
        <w:tc>
          <w:tcPr>
            <w:tcW w:w="1985" w:type="dxa"/>
            <w:gridSpan w:val="2"/>
            <w:vAlign w:val="center"/>
          </w:tcPr>
          <w:p w14:paraId="53EF2057" w14:textId="77777777" w:rsidR="0089255B" w:rsidRPr="00645178" w:rsidRDefault="0089255B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00" w:type="dxa"/>
            <w:vAlign w:val="center"/>
          </w:tcPr>
          <w:p w14:paraId="17B88FF6" w14:textId="5222F3DC" w:rsidR="0089255B" w:rsidRPr="00645178" w:rsidRDefault="00943057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conclusive</w:t>
            </w:r>
          </w:p>
        </w:tc>
        <w:tc>
          <w:tcPr>
            <w:tcW w:w="2268" w:type="dxa"/>
            <w:shd w:val="clear" w:color="auto" w:fill="auto"/>
          </w:tcPr>
          <w:p w14:paraId="1E77887E" w14:textId="18B54451" w:rsidR="0089255B" w:rsidRPr="00645178" w:rsidRDefault="00014E77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onserved posi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BBFF1F" w14:textId="39E00F04" w:rsidR="0089255B" w:rsidRPr="00645178" w:rsidRDefault="0089255B" w:rsidP="00F72FB5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mpaired (</w:t>
            </w:r>
            <w:r w:rsidR="001062BB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8</w:t>
            </w:r>
            <w:r w:rsidR="000E7B3F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/11</w:t>
            </w: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14:paraId="49372EB0" w14:textId="20DBE2A8" w:rsidR="0089255B" w:rsidRPr="00645178" w:rsidRDefault="0089255B" w:rsidP="00CD5828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Destabilize (4/5)</w:t>
            </w:r>
          </w:p>
        </w:tc>
      </w:tr>
      <w:tr w:rsidR="00670CC2" w:rsidRPr="00645178" w14:paraId="60ACFA28" w14:textId="77777777" w:rsidTr="00645178">
        <w:tc>
          <w:tcPr>
            <w:tcW w:w="1207" w:type="dxa"/>
            <w:vAlign w:val="center"/>
          </w:tcPr>
          <w:p w14:paraId="39F250C1" w14:textId="7A33E281" w:rsidR="00670CC2" w:rsidRPr="00645178" w:rsidRDefault="00315F79" w:rsidP="00670CC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hr9:133568341</w:t>
            </w:r>
          </w:p>
        </w:tc>
        <w:tc>
          <w:tcPr>
            <w:tcW w:w="917" w:type="dxa"/>
            <w:vAlign w:val="center"/>
          </w:tcPr>
          <w:p w14:paraId="52DB67FD" w14:textId="77777777" w:rsidR="00025BB1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.1943G&gt;C</w:t>
            </w:r>
          </w:p>
          <w:p w14:paraId="2C07C8EF" w14:textId="6856E7DC" w:rsidR="00670CC2" w:rsidRPr="00645178" w:rsidRDefault="00670CC2" w:rsidP="00A90F1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gram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.R</w:t>
            </w:r>
            <w:proofErr w:type="gram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8P</w:t>
            </w:r>
          </w:p>
        </w:tc>
        <w:tc>
          <w:tcPr>
            <w:tcW w:w="1068" w:type="dxa"/>
            <w:vAlign w:val="center"/>
          </w:tcPr>
          <w:p w14:paraId="0E1008DB" w14:textId="77777777" w:rsidR="00994F06" w:rsidRPr="00645178" w:rsidRDefault="00994F06" w:rsidP="00994F0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D model by</w:t>
            </w:r>
          </w:p>
          <w:p w14:paraId="18306698" w14:textId="77777777" w:rsidR="00994F06" w:rsidRPr="00645178" w:rsidRDefault="00994F06" w:rsidP="00994F0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-TASSER:</w:t>
            </w:r>
          </w:p>
          <w:p w14:paraId="4C1E7794" w14:textId="77777777" w:rsidR="00670CC2" w:rsidRPr="00645178" w:rsidRDefault="00536506" w:rsidP="00994F0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.a.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622-</w:t>
            </w:r>
            <w:r w:rsidR="00994F06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86</w:t>
            </w:r>
          </w:p>
          <w:p w14:paraId="714DA5C9" w14:textId="77777777" w:rsidR="004E167F" w:rsidRPr="00645178" w:rsidRDefault="004E167F" w:rsidP="00994F0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FC9DFDE" w14:textId="36752B3D" w:rsidR="004E167F" w:rsidRPr="00645178" w:rsidRDefault="004E167F" w:rsidP="004E167F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osition in the 3D structure: </w:t>
            </w:r>
            <w:r w:rsidR="00C9359C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SP type-1 repeat, domain 3</w:t>
            </w:r>
          </w:p>
        </w:tc>
        <w:tc>
          <w:tcPr>
            <w:tcW w:w="1200" w:type="dxa"/>
            <w:vAlign w:val="center"/>
          </w:tcPr>
          <w:p w14:paraId="13E53A2C" w14:textId="5D5EE458" w:rsidR="00670CC2" w:rsidRPr="00645178" w:rsidRDefault="00AF4390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bSN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.a.</w:t>
            </w:r>
            <w:proofErr w:type="spellEnd"/>
          </w:p>
          <w:p w14:paraId="3A30BF55" w14:textId="0022F740" w:rsidR="00670CC2" w:rsidRPr="00645178" w:rsidRDefault="00670CC2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linVa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9D5BB7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.a.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1B0226F" w14:textId="261F8615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9.450</w:t>
            </w:r>
          </w:p>
          <w:p w14:paraId="0D25F9AF" w14:textId="03C1AE87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</w:t>
            </w:r>
            <w:r w:rsidR="00503B68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</w:t>
            </w:r>
          </w:p>
          <w:p w14:paraId="04E85DB5" w14:textId="2107818D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1.000</w:t>
            </w:r>
          </w:p>
          <w:p w14:paraId="615FA5E5" w14:textId="53510F22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</w:t>
            </w:r>
            <w:r w:rsidR="00C00C3D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93</w:t>
            </w:r>
          </w:p>
          <w:p w14:paraId="4FA29B16" w14:textId="7CC8DE86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ERP++: 3.25</w:t>
            </w:r>
          </w:p>
        </w:tc>
        <w:tc>
          <w:tcPr>
            <w:tcW w:w="2126" w:type="dxa"/>
            <w:shd w:val="clear" w:color="auto" w:fill="auto"/>
          </w:tcPr>
          <w:p w14:paraId="41755423" w14:textId="647CDA22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IFT: 0.021 (D)</w:t>
            </w:r>
          </w:p>
          <w:p w14:paraId="4D298879" w14:textId="566311B6" w:rsidR="00670CC2" w:rsidRPr="00645178" w:rsidRDefault="00670CC2" w:rsidP="00F72FB5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DIV): 0.605</w:t>
            </w:r>
            <w:r w:rsidR="0028427E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D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4D6567EB" w14:textId="14A599D1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VAR): 0.597</w:t>
            </w:r>
            <w:r w:rsidR="0028427E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D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465073AB" w14:textId="7A038A4A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RT_score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000025 (U)</w:t>
            </w:r>
          </w:p>
          <w:p w14:paraId="17724409" w14:textId="3457482B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utation Taster: 1.0 (D)</w:t>
            </w:r>
          </w:p>
          <w:p w14:paraId="15A8C9BD" w14:textId="618D2C0D" w:rsidR="00670CC2" w:rsidRPr="00645178" w:rsidRDefault="00670CC2" w:rsidP="00F72FB5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MutationAssessor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: 3.3</w:t>
            </w:r>
            <w:r w:rsidR="006139D8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D</w:t>
            </w: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</w:t>
            </w:r>
          </w:p>
          <w:p w14:paraId="0750218B" w14:textId="08DC336A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thm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MKL: 0.986 (D)</w:t>
            </w:r>
          </w:p>
          <w:p w14:paraId="282388B8" w14:textId="7035C356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VEAN: -5.03 (D)</w:t>
            </w:r>
          </w:p>
          <w:p w14:paraId="7640CFA9" w14:textId="6CA2EAFA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SV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-0.401</w:t>
            </w:r>
            <w:r w:rsidR="00931333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6549C690" w14:textId="7C722E59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L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r w:rsidR="009B7E22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05</w:t>
            </w:r>
            <w:r w:rsidR="00EE3B6C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5620A6C6" w14:textId="4473E9BA" w:rsidR="001B6366" w:rsidRPr="00645178" w:rsidRDefault="001903F8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VEL: </w:t>
            </w:r>
            <w:r w:rsidR="008F7DA4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0.5 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D)</w:t>
            </w:r>
          </w:p>
        </w:tc>
        <w:tc>
          <w:tcPr>
            <w:tcW w:w="1985" w:type="dxa"/>
            <w:vAlign w:val="center"/>
          </w:tcPr>
          <w:p w14:paraId="64560B86" w14:textId="34CAE7EE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PoPMuSiCv3.1: 1.14 (D)</w:t>
            </w:r>
          </w:p>
          <w:p w14:paraId="5405124F" w14:textId="554B2D27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CUPSAT: -1.68 (D)</w:t>
            </w:r>
          </w:p>
          <w:p w14:paraId="619C397D" w14:textId="64369F34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I-Mutant v3.0: </w:t>
            </w:r>
            <w:r w:rsidR="00E47596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-0.35</w:t>
            </w:r>
            <w:r w:rsidR="00207BEE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 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(D)</w:t>
            </w:r>
          </w:p>
          <w:p w14:paraId="4156539E" w14:textId="4E144AE0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MAESTRO: 0.693 (D)</w:t>
            </w:r>
          </w:p>
          <w:p w14:paraId="27D29AC2" w14:textId="65995B94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INPS-3D: -1.216 (D)</w:t>
            </w:r>
          </w:p>
          <w:p w14:paraId="083BACCC" w14:textId="53F9EC59" w:rsidR="00415294" w:rsidRPr="00645178" w:rsidRDefault="00BA47F9" w:rsidP="00CD5828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Structure-</w:t>
            </w: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PPi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0C3C5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neighbor</w:t>
            </w:r>
            <w:proofErr w:type="spellEnd"/>
            <w:r w:rsidR="000C3C5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positions in 3D mutated in</w:t>
            </w:r>
            <w:r w:rsidR="004B568C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BD1790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Liver (C649Y) and Thyroid (W650C) carcinomas</w:t>
            </w:r>
          </w:p>
        </w:tc>
      </w:tr>
      <w:tr w:rsidR="0089255B" w:rsidRPr="00645178" w14:paraId="3E9200ED" w14:textId="77777777" w:rsidTr="00645178">
        <w:tc>
          <w:tcPr>
            <w:tcW w:w="1207" w:type="dxa"/>
            <w:vAlign w:val="center"/>
          </w:tcPr>
          <w:p w14:paraId="756C0521" w14:textId="66627C86" w:rsidR="0089255B" w:rsidRPr="00645178" w:rsidRDefault="0089255B" w:rsidP="00670CC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terpretation</w:t>
            </w:r>
          </w:p>
        </w:tc>
        <w:tc>
          <w:tcPr>
            <w:tcW w:w="1985" w:type="dxa"/>
            <w:gridSpan w:val="2"/>
            <w:vAlign w:val="center"/>
          </w:tcPr>
          <w:p w14:paraId="43F823B9" w14:textId="77777777" w:rsidR="0089255B" w:rsidRPr="00645178" w:rsidRDefault="0089255B" w:rsidP="00994F0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00" w:type="dxa"/>
            <w:vAlign w:val="center"/>
          </w:tcPr>
          <w:p w14:paraId="217F58F5" w14:textId="21F21A44" w:rsidR="0089255B" w:rsidRPr="00645178" w:rsidRDefault="00943057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conclusive</w:t>
            </w:r>
          </w:p>
        </w:tc>
        <w:tc>
          <w:tcPr>
            <w:tcW w:w="2268" w:type="dxa"/>
            <w:shd w:val="clear" w:color="auto" w:fill="auto"/>
          </w:tcPr>
          <w:p w14:paraId="2D84864C" w14:textId="68F4351C" w:rsidR="0089255B" w:rsidRPr="00645178" w:rsidRDefault="005C5033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onserved position</w:t>
            </w:r>
          </w:p>
        </w:tc>
        <w:tc>
          <w:tcPr>
            <w:tcW w:w="2126" w:type="dxa"/>
            <w:shd w:val="clear" w:color="auto" w:fill="auto"/>
          </w:tcPr>
          <w:p w14:paraId="5020DC89" w14:textId="5D228B6A" w:rsidR="0089255B" w:rsidRPr="00645178" w:rsidRDefault="00434830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mpaired</w:t>
            </w:r>
            <w:r w:rsidR="0089255B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 xml:space="preserve"> (</w:t>
            </w:r>
            <w:r w:rsidR="000A6A89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8</w:t>
            </w:r>
            <w:r w:rsidR="00D352B1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/11</w:t>
            </w:r>
            <w:r w:rsidR="0089255B"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14:paraId="17B96630" w14:textId="75E49A88" w:rsidR="0089255B" w:rsidRPr="00645178" w:rsidRDefault="0089255B" w:rsidP="00CD5828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Destabilize (5/5)</w:t>
            </w:r>
          </w:p>
        </w:tc>
      </w:tr>
      <w:tr w:rsidR="00670CC2" w:rsidRPr="00645178" w14:paraId="2C309E5D" w14:textId="77777777" w:rsidTr="00645178">
        <w:tc>
          <w:tcPr>
            <w:tcW w:w="1207" w:type="dxa"/>
            <w:vAlign w:val="center"/>
          </w:tcPr>
          <w:p w14:paraId="3E0164F0" w14:textId="002A6BFC" w:rsidR="00670CC2" w:rsidRPr="00645178" w:rsidRDefault="00515B39" w:rsidP="00670CC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chr9:133568364</w:t>
            </w:r>
          </w:p>
        </w:tc>
        <w:tc>
          <w:tcPr>
            <w:tcW w:w="917" w:type="dxa"/>
            <w:vAlign w:val="center"/>
          </w:tcPr>
          <w:p w14:paraId="0AFDC91A" w14:textId="77777777" w:rsidR="003C3291" w:rsidRPr="00645178" w:rsidRDefault="00670CC2" w:rsidP="00252020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c.1966G&gt;A</w:t>
            </w:r>
          </w:p>
          <w:p w14:paraId="0823ABF1" w14:textId="5F5D76A7" w:rsidR="00670CC2" w:rsidRPr="00645178" w:rsidRDefault="00670CC2" w:rsidP="00252020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proofErr w:type="gramStart"/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p.G</w:t>
            </w:r>
            <w:proofErr w:type="gramEnd"/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656S</w:t>
            </w:r>
          </w:p>
        </w:tc>
        <w:tc>
          <w:tcPr>
            <w:tcW w:w="1068" w:type="dxa"/>
            <w:vAlign w:val="center"/>
          </w:tcPr>
          <w:p w14:paraId="27626D0D" w14:textId="77777777" w:rsidR="00494BCA" w:rsidRPr="00645178" w:rsidRDefault="00494BCA" w:rsidP="00494BC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D model by</w:t>
            </w:r>
          </w:p>
          <w:p w14:paraId="05FE4D24" w14:textId="77777777" w:rsidR="00494BCA" w:rsidRPr="00645178" w:rsidRDefault="00494BCA" w:rsidP="00494BC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-TASSER:</w:t>
            </w:r>
          </w:p>
          <w:p w14:paraId="63503812" w14:textId="77777777" w:rsidR="00670CC2" w:rsidRPr="00645178" w:rsidRDefault="000F221C" w:rsidP="00494BC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.a.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622-</w:t>
            </w:r>
            <w:r w:rsidR="00494BCA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86</w:t>
            </w:r>
          </w:p>
          <w:p w14:paraId="17840679" w14:textId="77777777" w:rsidR="00771819" w:rsidRPr="00645178" w:rsidRDefault="00771819" w:rsidP="00494BC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CF734F7" w14:textId="18635B2B" w:rsidR="00771819" w:rsidRPr="00645178" w:rsidRDefault="00771819" w:rsidP="00494BC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osition in the 3D structure: </w:t>
            </w:r>
            <w:r w:rsidR="00C9359C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SP type-1 repeat, domain 3</w:t>
            </w:r>
          </w:p>
        </w:tc>
        <w:tc>
          <w:tcPr>
            <w:tcW w:w="1200" w:type="dxa"/>
            <w:vAlign w:val="center"/>
          </w:tcPr>
          <w:p w14:paraId="203CFE7A" w14:textId="34A203CF" w:rsidR="00670CC2" w:rsidRPr="00645178" w:rsidRDefault="00AE67F6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bSN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.a.</w:t>
            </w:r>
            <w:proofErr w:type="spellEnd"/>
          </w:p>
          <w:p w14:paraId="5E5ED21C" w14:textId="092F2007" w:rsidR="00670CC2" w:rsidRPr="00645178" w:rsidRDefault="002840CC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linVa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.a.</w:t>
            </w:r>
            <w:proofErr w:type="spellEnd"/>
          </w:p>
          <w:p w14:paraId="07B15DFF" w14:textId="5DBB588B" w:rsidR="00670CC2" w:rsidRPr="00645178" w:rsidRDefault="00670CC2" w:rsidP="00B8162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12ECAE9" w14:textId="1DE54C88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9.450</w:t>
            </w:r>
          </w:p>
          <w:p w14:paraId="1B2B1E78" w14:textId="3F58C1EB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</w:t>
            </w:r>
            <w:r w:rsidR="0093788F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76</w:t>
            </w:r>
          </w:p>
          <w:p w14:paraId="603CA28E" w14:textId="60831B35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1.000</w:t>
            </w:r>
          </w:p>
          <w:p w14:paraId="11350DEF" w14:textId="1A008D57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</w:t>
            </w:r>
            <w:r w:rsidR="003C11B3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99</w:t>
            </w:r>
          </w:p>
          <w:p w14:paraId="0BE834F8" w14:textId="4F8AC438" w:rsidR="00670CC2" w:rsidRPr="00645178" w:rsidRDefault="00670CC2" w:rsidP="00B42874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ERP++: 3.2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E0FD4D" w14:textId="09F3A118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IFT: 0.01 (D)</w:t>
            </w:r>
          </w:p>
          <w:p w14:paraId="486266BD" w14:textId="47CFCB0B" w:rsidR="00670CC2" w:rsidRPr="00645178" w:rsidRDefault="00670CC2" w:rsidP="00F72FB5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DIV): </w:t>
            </w:r>
            <w:r w:rsidR="004C1897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99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D)</w:t>
            </w:r>
          </w:p>
          <w:p w14:paraId="020C2C91" w14:textId="543DF158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VAR): </w:t>
            </w:r>
            <w:r w:rsidR="002A24AB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93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D)</w:t>
            </w:r>
          </w:p>
          <w:p w14:paraId="28166A3A" w14:textId="50A19372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RT_score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0 (U)</w:t>
            </w:r>
          </w:p>
          <w:p w14:paraId="7EF60BB6" w14:textId="66F87B23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utation Taster: 1.0 (D)</w:t>
            </w:r>
          </w:p>
          <w:p w14:paraId="402C3164" w14:textId="5F1A13C1" w:rsidR="00670CC2" w:rsidRPr="00645178" w:rsidRDefault="00670CC2" w:rsidP="00F72FB5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MutationAssessor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: 2.31</w:t>
            </w:r>
            <w:r w:rsidR="008351F0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D</w:t>
            </w: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</w:t>
            </w:r>
          </w:p>
          <w:p w14:paraId="7A6F8EEF" w14:textId="027F3A4C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thm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MKL: 0.983 (D)</w:t>
            </w:r>
          </w:p>
          <w:p w14:paraId="24CB5D37" w14:textId="1ED76C26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VEAN: -3.71 (D)</w:t>
            </w:r>
          </w:p>
          <w:p w14:paraId="28C3BA29" w14:textId="179DAB45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SV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r w:rsidR="00FE20A7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2 (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5A536930" w14:textId="760AF7BB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L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r w:rsidR="001D59FF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35 (N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59806CE6" w14:textId="0A68211F" w:rsidR="001B6366" w:rsidRPr="00645178" w:rsidRDefault="00512AD3" w:rsidP="00F72FB5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REVEL: 0.5 (D)</w:t>
            </w:r>
          </w:p>
        </w:tc>
        <w:tc>
          <w:tcPr>
            <w:tcW w:w="1985" w:type="dxa"/>
            <w:vAlign w:val="center"/>
          </w:tcPr>
          <w:p w14:paraId="4A345D8F" w14:textId="0D3B7457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PoPMuSiCv3.1: 0.38 (D)</w:t>
            </w:r>
          </w:p>
          <w:p w14:paraId="55F61BCD" w14:textId="1B769D8D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CUPSAT: 0.8 (S)</w:t>
            </w:r>
          </w:p>
          <w:p w14:paraId="5D95740B" w14:textId="7678AFE6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I-Mutant v3.0: </w:t>
            </w:r>
            <w:r w:rsidR="00936198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>-1.59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en-GB"/>
              </w:rPr>
              <w:t xml:space="preserve"> (D)</w:t>
            </w:r>
          </w:p>
          <w:p w14:paraId="4991AB67" w14:textId="0281E123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MAESTRO: 0.536 (D)</w:t>
            </w:r>
          </w:p>
          <w:p w14:paraId="74696D59" w14:textId="02CC071A" w:rsidR="00670CC2" w:rsidRPr="00645178" w:rsidRDefault="00670CC2" w:rsidP="00CD5828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INPS-3D: -0.828 (D)</w:t>
            </w:r>
          </w:p>
          <w:p w14:paraId="3FC41F98" w14:textId="5C575544" w:rsidR="00D70508" w:rsidRPr="00645178" w:rsidRDefault="00BA47F9" w:rsidP="00CD5828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Structure-</w:t>
            </w: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PPi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: </w:t>
            </w:r>
            <w:r w:rsidR="007B290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Liver (C649Y) and Thyroid (W650C) carcinomas</w:t>
            </w:r>
          </w:p>
        </w:tc>
      </w:tr>
      <w:tr w:rsidR="0089255B" w:rsidRPr="00645178" w14:paraId="01A0195E" w14:textId="77777777" w:rsidTr="00645178">
        <w:tc>
          <w:tcPr>
            <w:tcW w:w="1207" w:type="dxa"/>
            <w:vAlign w:val="center"/>
          </w:tcPr>
          <w:p w14:paraId="74E21C10" w14:textId="6B500335" w:rsidR="0089255B" w:rsidRPr="00645178" w:rsidRDefault="0089255B" w:rsidP="00670CC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terpretation</w:t>
            </w:r>
          </w:p>
        </w:tc>
        <w:tc>
          <w:tcPr>
            <w:tcW w:w="1985" w:type="dxa"/>
            <w:gridSpan w:val="2"/>
            <w:vAlign w:val="center"/>
          </w:tcPr>
          <w:p w14:paraId="4D687E61" w14:textId="77777777" w:rsidR="0089255B" w:rsidRPr="00645178" w:rsidRDefault="0089255B" w:rsidP="00494BC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00" w:type="dxa"/>
            <w:vAlign w:val="center"/>
          </w:tcPr>
          <w:p w14:paraId="3CC532E5" w14:textId="5FE656ED" w:rsidR="0089255B" w:rsidRPr="00645178" w:rsidRDefault="00943057" w:rsidP="00360E8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conclusive</w:t>
            </w:r>
          </w:p>
        </w:tc>
        <w:tc>
          <w:tcPr>
            <w:tcW w:w="2268" w:type="dxa"/>
            <w:shd w:val="clear" w:color="auto" w:fill="auto"/>
          </w:tcPr>
          <w:p w14:paraId="743E44FE" w14:textId="7BA67073" w:rsidR="0089255B" w:rsidRPr="00645178" w:rsidRDefault="005C5033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onserved posi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E9C142" w14:textId="732CF13B" w:rsidR="0089255B" w:rsidRPr="00645178" w:rsidRDefault="001F31D8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mpaired (8/11)</w:t>
            </w:r>
          </w:p>
        </w:tc>
        <w:tc>
          <w:tcPr>
            <w:tcW w:w="1985" w:type="dxa"/>
            <w:vAlign w:val="center"/>
          </w:tcPr>
          <w:p w14:paraId="09A7B38F" w14:textId="6940347A" w:rsidR="0089255B" w:rsidRPr="00645178" w:rsidRDefault="0089255B" w:rsidP="00CD5828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Destabilize (4/5)</w:t>
            </w:r>
          </w:p>
        </w:tc>
      </w:tr>
      <w:tr w:rsidR="00670CC2" w:rsidRPr="00645178" w14:paraId="7FAE04D9" w14:textId="77777777" w:rsidTr="00645178">
        <w:tc>
          <w:tcPr>
            <w:tcW w:w="1207" w:type="dxa"/>
            <w:vAlign w:val="center"/>
          </w:tcPr>
          <w:p w14:paraId="0C4294A6" w14:textId="66C473B0" w:rsidR="00670CC2" w:rsidRPr="00645178" w:rsidRDefault="002B3EC1" w:rsidP="00670CC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c</w:t>
            </w:r>
            <w:r w:rsidR="00515B39"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hr9:133570346</w:t>
            </w:r>
          </w:p>
        </w:tc>
        <w:tc>
          <w:tcPr>
            <w:tcW w:w="917" w:type="dxa"/>
            <w:vAlign w:val="center"/>
          </w:tcPr>
          <w:p w14:paraId="38E675D2" w14:textId="77777777" w:rsidR="00471C9F" w:rsidRPr="00645178" w:rsidRDefault="00670CC2" w:rsidP="00B81629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c.2431G&gt;A</w:t>
            </w:r>
          </w:p>
          <w:p w14:paraId="7977B398" w14:textId="28B0816C" w:rsidR="00670CC2" w:rsidRPr="00645178" w:rsidRDefault="00670CC2" w:rsidP="00B81629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proofErr w:type="gramStart"/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p.G</w:t>
            </w:r>
            <w:proofErr w:type="gramEnd"/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811R</w:t>
            </w:r>
          </w:p>
        </w:tc>
        <w:tc>
          <w:tcPr>
            <w:tcW w:w="1068" w:type="dxa"/>
            <w:vAlign w:val="center"/>
          </w:tcPr>
          <w:p w14:paraId="6B9C6350" w14:textId="77777777" w:rsidR="00E40F7D" w:rsidRPr="00645178" w:rsidRDefault="00E40F7D" w:rsidP="00E40F7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D model by</w:t>
            </w:r>
          </w:p>
          <w:p w14:paraId="699AEAD2" w14:textId="77777777" w:rsidR="00E40F7D" w:rsidRPr="00645178" w:rsidRDefault="00E40F7D" w:rsidP="00E40F7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-TASSER:</w:t>
            </w:r>
          </w:p>
          <w:p w14:paraId="0134E421" w14:textId="77777777" w:rsidR="00670CC2" w:rsidRPr="00645178" w:rsidRDefault="00E40F7D" w:rsidP="00E40F7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.a.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B66EBF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97-851</w:t>
            </w:r>
          </w:p>
          <w:p w14:paraId="6520702C" w14:textId="77777777" w:rsidR="00857AE5" w:rsidRPr="00645178" w:rsidRDefault="00857AE5" w:rsidP="00E40F7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9DB25A3" w14:textId="144AE2EE" w:rsidR="00857AE5" w:rsidRPr="00645178" w:rsidRDefault="00857AE5" w:rsidP="00E40F7D">
            <w:pP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osition in the 3D structure: </w:t>
            </w:r>
            <w:r w:rsidR="00C9359C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TSP type-1 repeat, domain </w:t>
            </w:r>
            <w:r w:rsidR="00FF44E5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</w:p>
        </w:tc>
        <w:tc>
          <w:tcPr>
            <w:tcW w:w="1200" w:type="dxa"/>
            <w:vAlign w:val="center"/>
          </w:tcPr>
          <w:p w14:paraId="07A8CE2D" w14:textId="71FA4DAA" w:rsidR="00670CC2" w:rsidRPr="00645178" w:rsidRDefault="00670CC2" w:rsidP="00B81629">
            <w:pP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GB" w:eastAsia="es-ES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bSN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</w:t>
            </w:r>
          </w:p>
          <w:p w14:paraId="60DE9CC2" w14:textId="67744DA0" w:rsidR="00670CC2" w:rsidRPr="00645178" w:rsidRDefault="00670CC2" w:rsidP="00360E83">
            <w:pP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GB" w:eastAsia="es-ES"/>
              </w:rPr>
              <w:t>rs113994124</w:t>
            </w:r>
          </w:p>
          <w:p w14:paraId="0031C73B" w14:textId="26D9EE97" w:rsidR="00670CC2" w:rsidRPr="00645178" w:rsidRDefault="00670CC2" w:rsidP="00B8162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linVa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r w:rsidR="00D31CE5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thogeni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1BAED1" w14:textId="501B9537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9.533</w:t>
            </w:r>
          </w:p>
          <w:p w14:paraId="3F0E39D4" w14:textId="2A32E6F5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P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1.</w:t>
            </w:r>
            <w:r w:rsidR="006F5034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6</w:t>
            </w:r>
          </w:p>
          <w:p w14:paraId="1FCD52CF" w14:textId="08866A40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vertebrate): 1.000</w:t>
            </w:r>
          </w:p>
          <w:p w14:paraId="22EE8C0B" w14:textId="0C312973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astCons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ammalian): </w:t>
            </w:r>
            <w:r w:rsidR="008E7870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</w:t>
            </w:r>
          </w:p>
          <w:p w14:paraId="10B4E366" w14:textId="45CC3612" w:rsidR="00670CC2" w:rsidRPr="00645178" w:rsidRDefault="00670CC2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ERP++: 3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5BAC2E" w14:textId="7E306982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IFT: 0.0 (D)</w:t>
            </w:r>
          </w:p>
          <w:p w14:paraId="28E90727" w14:textId="46025A20" w:rsidR="00670CC2" w:rsidRPr="00645178" w:rsidRDefault="00670CC2" w:rsidP="00F72FB5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DIV): 0.987 (D)</w:t>
            </w:r>
          </w:p>
          <w:p w14:paraId="0EC41D9E" w14:textId="1FF16316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lyphen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HVAR): 0.847</w:t>
            </w:r>
            <w:r w:rsidR="00485796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D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14B0DD97" w14:textId="52DBFA76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RT_score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0 (U)</w:t>
            </w:r>
          </w:p>
          <w:p w14:paraId="60319D41" w14:textId="48A0A17C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utation Taster</w:t>
            </w:r>
            <w:r w:rsidR="001F19BD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1.0 (D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6A6AB7AE" w14:textId="5659FAFB" w:rsidR="00670CC2" w:rsidRPr="00645178" w:rsidRDefault="00670CC2" w:rsidP="00F72FB5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MutationAssessor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: 3.925</w:t>
            </w:r>
            <w:r w:rsidR="00D70F1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D</w:t>
            </w: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)</w:t>
            </w:r>
          </w:p>
          <w:p w14:paraId="1B156BB9" w14:textId="047EF6C5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thm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-MKL: </w:t>
            </w:r>
            <w:r w:rsidR="00B9456D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5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D)</w:t>
            </w:r>
          </w:p>
          <w:p w14:paraId="1FD2660F" w14:textId="4A21155E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VEAN: -6.33 (D)</w:t>
            </w:r>
          </w:p>
          <w:p w14:paraId="65A21CB9" w14:textId="17ACCA7B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SVM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 0.673 (D)</w:t>
            </w:r>
          </w:p>
          <w:p w14:paraId="4CF73F56" w14:textId="3C423D7A" w:rsidR="00670CC2" w:rsidRPr="00645178" w:rsidRDefault="00670CC2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taLR</w:t>
            </w:r>
            <w:proofErr w:type="spellEnd"/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r w:rsidR="002C4D10"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3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 (D)</w:t>
            </w:r>
          </w:p>
          <w:p w14:paraId="0684860B" w14:textId="3D076E24" w:rsidR="001B6366" w:rsidRPr="00645178" w:rsidRDefault="00C33440" w:rsidP="00F72FB5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 xml:space="preserve">REVEL: </w:t>
            </w:r>
            <w:r w:rsidR="00346510" w:rsidRPr="00645178"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>0.8 (D)</w:t>
            </w:r>
          </w:p>
        </w:tc>
        <w:tc>
          <w:tcPr>
            <w:tcW w:w="1985" w:type="dxa"/>
          </w:tcPr>
          <w:p w14:paraId="79C38807" w14:textId="02F001FB" w:rsidR="00670CC2" w:rsidRPr="00645178" w:rsidRDefault="00670CC2" w:rsidP="00350C5D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PoPMuSiCv3.1: </w:t>
            </w:r>
            <w:r w:rsidR="00B14896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1.63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 (D)</w:t>
            </w:r>
          </w:p>
          <w:p w14:paraId="5D465EA4" w14:textId="33CF89E4" w:rsidR="00670CC2" w:rsidRPr="00645178" w:rsidRDefault="00670CC2" w:rsidP="00350C5D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CUPSAT: </w:t>
            </w:r>
            <w:r w:rsidR="00642FE4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-1.27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 (D)</w:t>
            </w:r>
          </w:p>
          <w:p w14:paraId="6FA99B35" w14:textId="2C73A743" w:rsidR="00670CC2" w:rsidRPr="00645178" w:rsidRDefault="00670CC2" w:rsidP="00350C5D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I-Mutant v3.0: </w:t>
            </w:r>
            <w:r w:rsidR="003F503C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-0.49</w:t>
            </w:r>
            <w:r w:rsidR="00107062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 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(D)</w:t>
            </w:r>
          </w:p>
          <w:p w14:paraId="58B43418" w14:textId="59817C1E" w:rsidR="00670CC2" w:rsidRPr="00645178" w:rsidRDefault="00670CC2" w:rsidP="00350C5D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MAESTRO: </w:t>
            </w:r>
            <w:r w:rsidR="00BE7B3F"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>1.319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highlight w:val="lightGray"/>
                <w:lang w:val="it-IT"/>
              </w:rPr>
              <w:t xml:space="preserve"> (D)</w:t>
            </w:r>
          </w:p>
          <w:p w14:paraId="143F4FAB" w14:textId="190F6045" w:rsidR="00670CC2" w:rsidRPr="00645178" w:rsidRDefault="00670CC2" w:rsidP="00350C5D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645178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INPS-3D: </w:t>
            </w:r>
            <w:r w:rsidR="00B84252" w:rsidRPr="00645178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-0.387</w:t>
            </w:r>
            <w:r w:rsidRPr="00645178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 (D)</w:t>
            </w:r>
          </w:p>
          <w:p w14:paraId="25170881" w14:textId="74C2C853" w:rsidR="00670CC2" w:rsidRPr="00645178" w:rsidRDefault="00BA47F9" w:rsidP="00350C5D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Structure-</w:t>
            </w:r>
            <w:proofErr w:type="spellStart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PPi</w:t>
            </w:r>
            <w:proofErr w:type="spellEnd"/>
            <w:r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C06C1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neighbor</w:t>
            </w:r>
            <w:proofErr w:type="spellEnd"/>
            <w:r w:rsidR="00C06C11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positions in 3D mutated in</w:t>
            </w:r>
            <w:r w:rsidR="003B6263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76106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Thyroid (</w:t>
            </w:r>
            <w:r w:rsidR="006B5DD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E836K</w:t>
            </w:r>
            <w:r w:rsidR="0076106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) and </w:t>
            </w:r>
            <w:r w:rsidR="006B5DD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Liver </w:t>
            </w:r>
            <w:r w:rsidR="0076106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</w:t>
            </w:r>
            <w:r w:rsidR="006B5DD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E845K</w:t>
            </w:r>
            <w:r w:rsidR="00761065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) </w:t>
            </w:r>
            <w:r w:rsidR="006B5DD7" w:rsidRPr="0064517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carcinomas</w:t>
            </w:r>
          </w:p>
        </w:tc>
      </w:tr>
      <w:tr w:rsidR="0089255B" w:rsidRPr="00645178" w14:paraId="0E2FAA74" w14:textId="77777777" w:rsidTr="00645178">
        <w:tc>
          <w:tcPr>
            <w:tcW w:w="1207" w:type="dxa"/>
            <w:vAlign w:val="center"/>
          </w:tcPr>
          <w:p w14:paraId="4358FB34" w14:textId="779802FC" w:rsidR="0089255B" w:rsidRPr="00645178" w:rsidRDefault="0089255B" w:rsidP="00670CC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 w:eastAsia="es-ES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nterpretation</w:t>
            </w:r>
          </w:p>
        </w:tc>
        <w:tc>
          <w:tcPr>
            <w:tcW w:w="1985" w:type="dxa"/>
            <w:gridSpan w:val="2"/>
            <w:vAlign w:val="center"/>
          </w:tcPr>
          <w:p w14:paraId="59887A77" w14:textId="77777777" w:rsidR="0089255B" w:rsidRPr="00645178" w:rsidRDefault="0089255B" w:rsidP="00E40F7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00" w:type="dxa"/>
            <w:vAlign w:val="center"/>
          </w:tcPr>
          <w:p w14:paraId="63CF1633" w14:textId="509A9004" w:rsidR="0089255B" w:rsidRPr="00645178" w:rsidRDefault="00943057" w:rsidP="00B81629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athogeni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937CBE" w14:textId="5A2D2379" w:rsidR="0089255B" w:rsidRPr="00645178" w:rsidRDefault="00121369" w:rsidP="00B428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Conserved posi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25532D" w14:textId="51669AE6" w:rsidR="0089255B" w:rsidRPr="00645178" w:rsidRDefault="001F0341" w:rsidP="00F72FB5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mpaired (10/11)</w:t>
            </w:r>
          </w:p>
        </w:tc>
        <w:tc>
          <w:tcPr>
            <w:tcW w:w="1985" w:type="dxa"/>
          </w:tcPr>
          <w:p w14:paraId="5DF4AA21" w14:textId="24EE296A" w:rsidR="0089255B" w:rsidRPr="00645178" w:rsidRDefault="0089255B" w:rsidP="00350C5D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64517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Destabilize (5/5)</w:t>
            </w:r>
          </w:p>
        </w:tc>
      </w:tr>
    </w:tbl>
    <w:p w14:paraId="62FB416E" w14:textId="77777777" w:rsidR="0044147E" w:rsidRPr="00645178" w:rsidRDefault="0044147E" w:rsidP="00B87394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E218866" w14:textId="3BF985F5" w:rsidR="000D785D" w:rsidRPr="00645178" w:rsidRDefault="006358E8" w:rsidP="00B87394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(a) </w:t>
      </w:r>
      <w:r w:rsidR="0024792E" w:rsidRPr="00645178">
        <w:rPr>
          <w:rFonts w:ascii="Times New Roman" w:hAnsi="Times New Roman" w:cs="Times New Roman"/>
          <w:sz w:val="16"/>
          <w:szCs w:val="16"/>
          <w:lang w:val="en-US"/>
        </w:rPr>
        <w:t>Th</w:t>
      </w:r>
      <w:r w:rsidR="00F941D6" w:rsidRPr="00645178">
        <w:rPr>
          <w:rFonts w:ascii="Times New Roman" w:hAnsi="Times New Roman" w:cs="Times New Roman"/>
          <w:sz w:val="16"/>
          <w:szCs w:val="16"/>
          <w:lang w:val="en-US"/>
        </w:rPr>
        <w:t>e scores were extracted from</w:t>
      </w:r>
      <w:r w:rsidR="0024792E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1711F9" w:rsidRPr="00645178">
        <w:rPr>
          <w:rFonts w:ascii="Times New Roman" w:hAnsi="Times New Roman" w:cs="Times New Roman"/>
          <w:sz w:val="16"/>
          <w:szCs w:val="16"/>
          <w:lang w:val="en-US"/>
        </w:rPr>
        <w:t>dbNSFP</w:t>
      </w:r>
      <w:proofErr w:type="spellEnd"/>
      <w:r w:rsidR="001711F9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v4.0</w:t>
      </w:r>
      <w:r w:rsidR="0024792E" w:rsidRPr="00645178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6415A3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2118C" w:rsidRPr="00645178">
        <w:rPr>
          <w:rFonts w:ascii="Times New Roman" w:hAnsi="Times New Roman" w:cs="Times New Roman"/>
          <w:sz w:val="16"/>
          <w:szCs w:val="16"/>
          <w:lang w:val="en-US"/>
        </w:rPr>
        <w:t>The larger the score, the more conserved the site. Scores range from: phyloP100way_vertebrate [phylogenetic p-values; -20.0 to 10.003]; phyloP20way_mammalian [phylogenetic p-values; -13.282 to 1.199]; phastCons100way_vertebrate and phastCons20way_mammalian [score based on the multiple alignments; 0 to 1]; GERP++ [RS score; -12.3 to 6.17].</w:t>
      </w:r>
      <w:r w:rsidR="008F6719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Deleterious</w:t>
      </w:r>
      <w:r w:rsidR="00F365F3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E74DD5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functional impact </w:t>
      </w:r>
      <w:r w:rsidR="00F365F3" w:rsidRPr="00645178">
        <w:rPr>
          <w:rFonts w:ascii="Times New Roman" w:hAnsi="Times New Roman" w:cs="Times New Roman"/>
          <w:sz w:val="16"/>
          <w:szCs w:val="16"/>
          <w:lang w:val="en-US"/>
        </w:rPr>
        <w:t>(D</w:t>
      </w:r>
      <w:r w:rsidR="00914056" w:rsidRPr="00645178">
        <w:rPr>
          <w:rFonts w:ascii="Times New Roman" w:hAnsi="Times New Roman" w:cs="Times New Roman"/>
          <w:sz w:val="16"/>
          <w:szCs w:val="16"/>
          <w:lang w:val="en-US"/>
        </w:rPr>
        <w:t>),</w:t>
      </w:r>
      <w:r w:rsidR="008F6719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85817" w:rsidRPr="00645178">
        <w:rPr>
          <w:rFonts w:ascii="Times New Roman" w:hAnsi="Times New Roman" w:cs="Times New Roman"/>
          <w:sz w:val="16"/>
          <w:szCs w:val="16"/>
          <w:lang w:val="en-US"/>
        </w:rPr>
        <w:t>Neutral (N</w:t>
      </w:r>
      <w:r w:rsidR="00914056" w:rsidRPr="00645178">
        <w:rPr>
          <w:rFonts w:ascii="Times New Roman" w:hAnsi="Times New Roman" w:cs="Times New Roman"/>
          <w:sz w:val="16"/>
          <w:szCs w:val="16"/>
          <w:lang w:val="en-US"/>
        </w:rPr>
        <w:t>),</w:t>
      </w:r>
      <w:r w:rsidR="00F83854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914056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and </w:t>
      </w:r>
      <w:r w:rsidR="0067337B" w:rsidRPr="00645178">
        <w:rPr>
          <w:rFonts w:ascii="Times New Roman" w:hAnsi="Times New Roman" w:cs="Times New Roman"/>
          <w:sz w:val="16"/>
          <w:szCs w:val="16"/>
          <w:lang w:val="en-US"/>
        </w:rPr>
        <w:t>Unknown</w:t>
      </w:r>
      <w:r w:rsidR="00E269FB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235750" w:rsidRPr="00645178">
        <w:rPr>
          <w:rFonts w:ascii="Times New Roman" w:hAnsi="Times New Roman" w:cs="Times New Roman"/>
          <w:sz w:val="16"/>
          <w:szCs w:val="16"/>
          <w:lang w:val="en-US"/>
        </w:rPr>
        <w:t>U</w:t>
      </w:r>
      <w:r w:rsidR="00BA4448" w:rsidRPr="00645178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4B448B" w:rsidRPr="00645178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C801CF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84379" w:rsidRPr="00645178">
        <w:rPr>
          <w:rFonts w:ascii="Times New Roman" w:hAnsi="Times New Roman" w:cs="Times New Roman"/>
          <w:sz w:val="16"/>
          <w:szCs w:val="16"/>
          <w:lang w:val="en-US"/>
        </w:rPr>
        <w:t>(b) Values are in kcal/mol</w:t>
      </w:r>
      <w:r w:rsidR="006B4B36" w:rsidRPr="00645178">
        <w:rPr>
          <w:rFonts w:ascii="Times New Roman" w:hAnsi="Times New Roman" w:cs="Times New Roman"/>
          <w:sz w:val="16"/>
          <w:szCs w:val="16"/>
          <w:lang w:val="en-US"/>
        </w:rPr>
        <w:t>, Destabilizing (D) and</w:t>
      </w:r>
      <w:r w:rsidR="00A84379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Stabilizing (S).</w:t>
      </w:r>
      <w:r w:rsidR="00A63542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E75A79" w:rsidRPr="00645178">
        <w:rPr>
          <w:rFonts w:ascii="Times New Roman" w:hAnsi="Times New Roman" w:cs="Times New Roman"/>
          <w:sz w:val="16"/>
          <w:szCs w:val="16"/>
          <w:lang w:val="en-US"/>
        </w:rPr>
        <w:t>ADAMTSL2:</w:t>
      </w:r>
      <w:r w:rsidR="007E1438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7E1438" w:rsidRPr="00645178">
        <w:rPr>
          <w:rFonts w:ascii="Times New Roman" w:hAnsi="Times New Roman" w:cs="Times New Roman"/>
          <w:sz w:val="16"/>
          <w:szCs w:val="16"/>
          <w:lang w:val="en-US"/>
        </w:rPr>
        <w:t>UniProt</w:t>
      </w:r>
      <w:proofErr w:type="spellEnd"/>
      <w:r w:rsidR="007E1438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accession number Q86TH1</w:t>
      </w:r>
      <w:r w:rsidR="00E75A79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E1438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and </w:t>
      </w:r>
      <w:proofErr w:type="spellStart"/>
      <w:r w:rsidR="00E75A79" w:rsidRPr="00645178">
        <w:rPr>
          <w:rFonts w:ascii="Times New Roman" w:hAnsi="Times New Roman" w:cs="Times New Roman"/>
          <w:sz w:val="16"/>
          <w:szCs w:val="16"/>
          <w:lang w:val="en-US"/>
        </w:rPr>
        <w:t>Ensembl</w:t>
      </w:r>
      <w:proofErr w:type="spellEnd"/>
      <w:r w:rsidR="00E75A79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Protein IDs: E</w:t>
      </w:r>
      <w:r w:rsidR="008F0089" w:rsidRPr="00645178">
        <w:rPr>
          <w:rFonts w:ascii="Times New Roman" w:hAnsi="Times New Roman" w:cs="Times New Roman"/>
          <w:sz w:val="16"/>
          <w:szCs w:val="16"/>
          <w:lang w:val="en-US"/>
        </w:rPr>
        <w:t>NSP00000346478, ENSP00000376780</w:t>
      </w:r>
      <w:r w:rsidR="000E58A3" w:rsidRPr="00645178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E75A79" w:rsidRPr="006451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E75A79" w:rsidRPr="00645178">
        <w:rPr>
          <w:rFonts w:ascii="Times New Roman" w:hAnsi="Times New Roman" w:cs="Times New Roman"/>
          <w:sz w:val="16"/>
          <w:szCs w:val="16"/>
          <w:lang w:val="en-US"/>
        </w:rPr>
        <w:t>n.a.</w:t>
      </w:r>
      <w:proofErr w:type="spellEnd"/>
      <w:r w:rsidR="00E75A79" w:rsidRPr="00645178">
        <w:rPr>
          <w:rFonts w:ascii="Times New Roman" w:hAnsi="Times New Roman" w:cs="Times New Roman"/>
          <w:sz w:val="16"/>
          <w:szCs w:val="16"/>
          <w:lang w:val="en-US"/>
        </w:rPr>
        <w:t>: not annotated variant.</w:t>
      </w:r>
    </w:p>
    <w:p w14:paraId="0DCD4B58" w14:textId="77777777" w:rsidR="007676E7" w:rsidRPr="00645178" w:rsidRDefault="007676E7" w:rsidP="008A121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7676E7" w:rsidRPr="00645178" w:rsidSect="00645178">
      <w:footerReference w:type="default" r:id="rId7"/>
      <w:pgSz w:w="11901" w:h="16840"/>
      <w:pgMar w:top="851" w:right="1128" w:bottom="851" w:left="42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099EA" w14:textId="77777777" w:rsidR="00C16031" w:rsidRDefault="00C16031" w:rsidP="003C4ED2">
      <w:pPr>
        <w:spacing w:after="0" w:line="240" w:lineRule="auto"/>
      </w:pPr>
      <w:r>
        <w:separator/>
      </w:r>
    </w:p>
  </w:endnote>
  <w:endnote w:type="continuationSeparator" w:id="0">
    <w:p w14:paraId="05D0351C" w14:textId="77777777" w:rsidR="00C16031" w:rsidRDefault="00C16031" w:rsidP="003C4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00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8E9F68A" w14:textId="3219B164" w:rsidR="003C4ED2" w:rsidRPr="003C4ED2" w:rsidRDefault="003C4ED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C4E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C4ED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C4E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C4ED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C4ED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FA1A935" w14:textId="77777777" w:rsidR="003C4ED2" w:rsidRDefault="003C4E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AB7C2" w14:textId="77777777" w:rsidR="00C16031" w:rsidRDefault="00C16031" w:rsidP="003C4ED2">
      <w:pPr>
        <w:spacing w:after="0" w:line="240" w:lineRule="auto"/>
      </w:pPr>
      <w:r>
        <w:separator/>
      </w:r>
    </w:p>
  </w:footnote>
  <w:footnote w:type="continuationSeparator" w:id="0">
    <w:p w14:paraId="0B0AD205" w14:textId="77777777" w:rsidR="00C16031" w:rsidRDefault="00C16031" w:rsidP="003C4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8A"/>
    <w:rsid w:val="0000091D"/>
    <w:rsid w:val="00001469"/>
    <w:rsid w:val="0000274E"/>
    <w:rsid w:val="00004077"/>
    <w:rsid w:val="000078B7"/>
    <w:rsid w:val="00014284"/>
    <w:rsid w:val="00014E36"/>
    <w:rsid w:val="00014E77"/>
    <w:rsid w:val="00015127"/>
    <w:rsid w:val="00016151"/>
    <w:rsid w:val="00024B07"/>
    <w:rsid w:val="00025BB1"/>
    <w:rsid w:val="00027882"/>
    <w:rsid w:val="00027BB2"/>
    <w:rsid w:val="00031FD3"/>
    <w:rsid w:val="00033056"/>
    <w:rsid w:val="0003318F"/>
    <w:rsid w:val="00033CE7"/>
    <w:rsid w:val="000350F8"/>
    <w:rsid w:val="000358EB"/>
    <w:rsid w:val="0003653E"/>
    <w:rsid w:val="0004073B"/>
    <w:rsid w:val="000421B8"/>
    <w:rsid w:val="0004297E"/>
    <w:rsid w:val="00046250"/>
    <w:rsid w:val="00051317"/>
    <w:rsid w:val="000519B9"/>
    <w:rsid w:val="00051FBC"/>
    <w:rsid w:val="000529F0"/>
    <w:rsid w:val="00052C58"/>
    <w:rsid w:val="00052E9A"/>
    <w:rsid w:val="00054492"/>
    <w:rsid w:val="00054FA8"/>
    <w:rsid w:val="00055C22"/>
    <w:rsid w:val="0006175E"/>
    <w:rsid w:val="00063908"/>
    <w:rsid w:val="00064DCF"/>
    <w:rsid w:val="00066DE1"/>
    <w:rsid w:val="0007033E"/>
    <w:rsid w:val="000704A4"/>
    <w:rsid w:val="00070818"/>
    <w:rsid w:val="00072254"/>
    <w:rsid w:val="00073031"/>
    <w:rsid w:val="00073E64"/>
    <w:rsid w:val="000751AF"/>
    <w:rsid w:val="0007549B"/>
    <w:rsid w:val="00077431"/>
    <w:rsid w:val="00077686"/>
    <w:rsid w:val="00081F3F"/>
    <w:rsid w:val="00082266"/>
    <w:rsid w:val="000840C5"/>
    <w:rsid w:val="00091C29"/>
    <w:rsid w:val="000954F6"/>
    <w:rsid w:val="000972CD"/>
    <w:rsid w:val="00097591"/>
    <w:rsid w:val="000A010D"/>
    <w:rsid w:val="000A0F65"/>
    <w:rsid w:val="000A2B75"/>
    <w:rsid w:val="000A53B5"/>
    <w:rsid w:val="000A6A89"/>
    <w:rsid w:val="000B038C"/>
    <w:rsid w:val="000B0943"/>
    <w:rsid w:val="000B1440"/>
    <w:rsid w:val="000B3647"/>
    <w:rsid w:val="000B3C28"/>
    <w:rsid w:val="000B4B2B"/>
    <w:rsid w:val="000B6D1D"/>
    <w:rsid w:val="000B7A71"/>
    <w:rsid w:val="000C10E0"/>
    <w:rsid w:val="000C3C57"/>
    <w:rsid w:val="000C61F4"/>
    <w:rsid w:val="000D0BF9"/>
    <w:rsid w:val="000D15D1"/>
    <w:rsid w:val="000D2E45"/>
    <w:rsid w:val="000D3672"/>
    <w:rsid w:val="000D463A"/>
    <w:rsid w:val="000D4996"/>
    <w:rsid w:val="000D5C7F"/>
    <w:rsid w:val="000D785D"/>
    <w:rsid w:val="000D7FA3"/>
    <w:rsid w:val="000E3A2A"/>
    <w:rsid w:val="000E3AFD"/>
    <w:rsid w:val="000E4A44"/>
    <w:rsid w:val="000E5887"/>
    <w:rsid w:val="000E58A3"/>
    <w:rsid w:val="000E740E"/>
    <w:rsid w:val="000E7B3F"/>
    <w:rsid w:val="000E7EB8"/>
    <w:rsid w:val="000F221C"/>
    <w:rsid w:val="000F2D91"/>
    <w:rsid w:val="000F4096"/>
    <w:rsid w:val="000F473A"/>
    <w:rsid w:val="000F507C"/>
    <w:rsid w:val="000F5397"/>
    <w:rsid w:val="001002DD"/>
    <w:rsid w:val="001015CC"/>
    <w:rsid w:val="00102041"/>
    <w:rsid w:val="001043D9"/>
    <w:rsid w:val="001062BB"/>
    <w:rsid w:val="001066D4"/>
    <w:rsid w:val="0010683A"/>
    <w:rsid w:val="00107062"/>
    <w:rsid w:val="00107665"/>
    <w:rsid w:val="00107AE1"/>
    <w:rsid w:val="0011096F"/>
    <w:rsid w:val="001119FB"/>
    <w:rsid w:val="00112509"/>
    <w:rsid w:val="0011562F"/>
    <w:rsid w:val="00115719"/>
    <w:rsid w:val="00121163"/>
    <w:rsid w:val="00121369"/>
    <w:rsid w:val="00121970"/>
    <w:rsid w:val="0012256E"/>
    <w:rsid w:val="00122CD7"/>
    <w:rsid w:val="00122DBA"/>
    <w:rsid w:val="001277D4"/>
    <w:rsid w:val="00127AE7"/>
    <w:rsid w:val="001306FB"/>
    <w:rsid w:val="00132840"/>
    <w:rsid w:val="00133302"/>
    <w:rsid w:val="001351A2"/>
    <w:rsid w:val="00135BF8"/>
    <w:rsid w:val="00140798"/>
    <w:rsid w:val="00140AC1"/>
    <w:rsid w:val="001413CA"/>
    <w:rsid w:val="001432E4"/>
    <w:rsid w:val="001433A2"/>
    <w:rsid w:val="001442C2"/>
    <w:rsid w:val="00145890"/>
    <w:rsid w:val="001474CD"/>
    <w:rsid w:val="001477B9"/>
    <w:rsid w:val="001477FA"/>
    <w:rsid w:val="001511A0"/>
    <w:rsid w:val="00152256"/>
    <w:rsid w:val="00152565"/>
    <w:rsid w:val="0015462C"/>
    <w:rsid w:val="00154711"/>
    <w:rsid w:val="001552EE"/>
    <w:rsid w:val="00157FB3"/>
    <w:rsid w:val="001607A3"/>
    <w:rsid w:val="00160A21"/>
    <w:rsid w:val="00161C1B"/>
    <w:rsid w:val="00163C6B"/>
    <w:rsid w:val="00164FC2"/>
    <w:rsid w:val="001663F3"/>
    <w:rsid w:val="00166F78"/>
    <w:rsid w:val="0016743D"/>
    <w:rsid w:val="0016747D"/>
    <w:rsid w:val="001711F9"/>
    <w:rsid w:val="001737B9"/>
    <w:rsid w:val="0017468E"/>
    <w:rsid w:val="0017492C"/>
    <w:rsid w:val="00174AF9"/>
    <w:rsid w:val="00174C8F"/>
    <w:rsid w:val="00177241"/>
    <w:rsid w:val="00177FCB"/>
    <w:rsid w:val="00180310"/>
    <w:rsid w:val="00180B13"/>
    <w:rsid w:val="0018107C"/>
    <w:rsid w:val="00182B7F"/>
    <w:rsid w:val="00184757"/>
    <w:rsid w:val="00185061"/>
    <w:rsid w:val="00185A66"/>
    <w:rsid w:val="001902DC"/>
    <w:rsid w:val="001903F8"/>
    <w:rsid w:val="00191A69"/>
    <w:rsid w:val="001952FF"/>
    <w:rsid w:val="001954A6"/>
    <w:rsid w:val="00195C51"/>
    <w:rsid w:val="00197651"/>
    <w:rsid w:val="001A0647"/>
    <w:rsid w:val="001A143D"/>
    <w:rsid w:val="001A25C2"/>
    <w:rsid w:val="001A34A7"/>
    <w:rsid w:val="001A3F62"/>
    <w:rsid w:val="001A40F6"/>
    <w:rsid w:val="001A485A"/>
    <w:rsid w:val="001A5F0C"/>
    <w:rsid w:val="001A6977"/>
    <w:rsid w:val="001A69A0"/>
    <w:rsid w:val="001B45EA"/>
    <w:rsid w:val="001B6366"/>
    <w:rsid w:val="001B7E24"/>
    <w:rsid w:val="001C2928"/>
    <w:rsid w:val="001C2C3A"/>
    <w:rsid w:val="001C4774"/>
    <w:rsid w:val="001D42D7"/>
    <w:rsid w:val="001D59FF"/>
    <w:rsid w:val="001E0C88"/>
    <w:rsid w:val="001E1398"/>
    <w:rsid w:val="001E4800"/>
    <w:rsid w:val="001E59D1"/>
    <w:rsid w:val="001E7123"/>
    <w:rsid w:val="001E7826"/>
    <w:rsid w:val="001F0341"/>
    <w:rsid w:val="001F19BD"/>
    <w:rsid w:val="001F25B1"/>
    <w:rsid w:val="001F2B05"/>
    <w:rsid w:val="001F31D8"/>
    <w:rsid w:val="001F4402"/>
    <w:rsid w:val="001F5073"/>
    <w:rsid w:val="001F532F"/>
    <w:rsid w:val="001F54A2"/>
    <w:rsid w:val="001F5EDC"/>
    <w:rsid w:val="002018C5"/>
    <w:rsid w:val="0020255E"/>
    <w:rsid w:val="00206C9A"/>
    <w:rsid w:val="00207BEE"/>
    <w:rsid w:val="00210122"/>
    <w:rsid w:val="002148B7"/>
    <w:rsid w:val="00215396"/>
    <w:rsid w:val="00215725"/>
    <w:rsid w:val="002159D6"/>
    <w:rsid w:val="00215BE5"/>
    <w:rsid w:val="00216C90"/>
    <w:rsid w:val="00217422"/>
    <w:rsid w:val="002202F6"/>
    <w:rsid w:val="00220E42"/>
    <w:rsid w:val="00223B3D"/>
    <w:rsid w:val="00223C44"/>
    <w:rsid w:val="00223E7E"/>
    <w:rsid w:val="002262C7"/>
    <w:rsid w:val="002267A5"/>
    <w:rsid w:val="0022794A"/>
    <w:rsid w:val="002336F3"/>
    <w:rsid w:val="0023532F"/>
    <w:rsid w:val="00235750"/>
    <w:rsid w:val="0023785D"/>
    <w:rsid w:val="002409D3"/>
    <w:rsid w:val="00244B90"/>
    <w:rsid w:val="00246F47"/>
    <w:rsid w:val="0024792E"/>
    <w:rsid w:val="00252020"/>
    <w:rsid w:val="00252F2E"/>
    <w:rsid w:val="00254298"/>
    <w:rsid w:val="002562DA"/>
    <w:rsid w:val="002566E3"/>
    <w:rsid w:val="002575FE"/>
    <w:rsid w:val="002609F9"/>
    <w:rsid w:val="00261E47"/>
    <w:rsid w:val="00262DCE"/>
    <w:rsid w:val="00264B8D"/>
    <w:rsid w:val="00264FE5"/>
    <w:rsid w:val="00266DEA"/>
    <w:rsid w:val="00266F8A"/>
    <w:rsid w:val="00271A4D"/>
    <w:rsid w:val="00272E64"/>
    <w:rsid w:val="00273CA4"/>
    <w:rsid w:val="00274306"/>
    <w:rsid w:val="00274662"/>
    <w:rsid w:val="0027469E"/>
    <w:rsid w:val="0027489F"/>
    <w:rsid w:val="00274F4F"/>
    <w:rsid w:val="00276472"/>
    <w:rsid w:val="00280A52"/>
    <w:rsid w:val="002814C5"/>
    <w:rsid w:val="002824F3"/>
    <w:rsid w:val="002840CC"/>
    <w:rsid w:val="0028427E"/>
    <w:rsid w:val="00285025"/>
    <w:rsid w:val="00285895"/>
    <w:rsid w:val="00286937"/>
    <w:rsid w:val="00286DD3"/>
    <w:rsid w:val="00287337"/>
    <w:rsid w:val="00290DEB"/>
    <w:rsid w:val="002928F6"/>
    <w:rsid w:val="00293FB6"/>
    <w:rsid w:val="002976AA"/>
    <w:rsid w:val="00297843"/>
    <w:rsid w:val="00297FBB"/>
    <w:rsid w:val="002A03AC"/>
    <w:rsid w:val="002A24AB"/>
    <w:rsid w:val="002A2F79"/>
    <w:rsid w:val="002A3339"/>
    <w:rsid w:val="002A3745"/>
    <w:rsid w:val="002A49C9"/>
    <w:rsid w:val="002A71FE"/>
    <w:rsid w:val="002B1E83"/>
    <w:rsid w:val="002B20EA"/>
    <w:rsid w:val="002B252A"/>
    <w:rsid w:val="002B321C"/>
    <w:rsid w:val="002B3529"/>
    <w:rsid w:val="002B3EC1"/>
    <w:rsid w:val="002B6E33"/>
    <w:rsid w:val="002B7550"/>
    <w:rsid w:val="002C0AB7"/>
    <w:rsid w:val="002C41E9"/>
    <w:rsid w:val="002C4D10"/>
    <w:rsid w:val="002C4DCD"/>
    <w:rsid w:val="002C4DFF"/>
    <w:rsid w:val="002C6E8D"/>
    <w:rsid w:val="002D2A9E"/>
    <w:rsid w:val="002D2BEB"/>
    <w:rsid w:val="002D3068"/>
    <w:rsid w:val="002D3151"/>
    <w:rsid w:val="002D4BF6"/>
    <w:rsid w:val="002E01C0"/>
    <w:rsid w:val="002E0D00"/>
    <w:rsid w:val="002E12C6"/>
    <w:rsid w:val="002E274D"/>
    <w:rsid w:val="002F0B36"/>
    <w:rsid w:val="002F1C6D"/>
    <w:rsid w:val="002F4F50"/>
    <w:rsid w:val="002F6874"/>
    <w:rsid w:val="002F78FD"/>
    <w:rsid w:val="0030229B"/>
    <w:rsid w:val="00302B42"/>
    <w:rsid w:val="00305EFC"/>
    <w:rsid w:val="003067C3"/>
    <w:rsid w:val="00311842"/>
    <w:rsid w:val="00311D3D"/>
    <w:rsid w:val="00313ABB"/>
    <w:rsid w:val="00314842"/>
    <w:rsid w:val="00314F1C"/>
    <w:rsid w:val="00315F79"/>
    <w:rsid w:val="003177B5"/>
    <w:rsid w:val="003203B0"/>
    <w:rsid w:val="00323F36"/>
    <w:rsid w:val="00325F60"/>
    <w:rsid w:val="00331E69"/>
    <w:rsid w:val="00333FAD"/>
    <w:rsid w:val="003362C0"/>
    <w:rsid w:val="00336C09"/>
    <w:rsid w:val="0034062E"/>
    <w:rsid w:val="00340AFB"/>
    <w:rsid w:val="00341995"/>
    <w:rsid w:val="0034386D"/>
    <w:rsid w:val="003446D5"/>
    <w:rsid w:val="00345A9C"/>
    <w:rsid w:val="00345D7B"/>
    <w:rsid w:val="003462ED"/>
    <w:rsid w:val="00346510"/>
    <w:rsid w:val="00346840"/>
    <w:rsid w:val="00350659"/>
    <w:rsid w:val="00350C5D"/>
    <w:rsid w:val="003519A1"/>
    <w:rsid w:val="00354AF1"/>
    <w:rsid w:val="00355D8A"/>
    <w:rsid w:val="0035637D"/>
    <w:rsid w:val="003604AB"/>
    <w:rsid w:val="00360E83"/>
    <w:rsid w:val="00361B68"/>
    <w:rsid w:val="00361B94"/>
    <w:rsid w:val="003624EC"/>
    <w:rsid w:val="00364383"/>
    <w:rsid w:val="003677AA"/>
    <w:rsid w:val="00367AA0"/>
    <w:rsid w:val="00367B15"/>
    <w:rsid w:val="003706B6"/>
    <w:rsid w:val="00371069"/>
    <w:rsid w:val="00373A03"/>
    <w:rsid w:val="00373F74"/>
    <w:rsid w:val="00374913"/>
    <w:rsid w:val="003749B5"/>
    <w:rsid w:val="0037710E"/>
    <w:rsid w:val="00380317"/>
    <w:rsid w:val="00381251"/>
    <w:rsid w:val="00381701"/>
    <w:rsid w:val="00381FF9"/>
    <w:rsid w:val="00385E56"/>
    <w:rsid w:val="00385F90"/>
    <w:rsid w:val="003903B9"/>
    <w:rsid w:val="00390DC9"/>
    <w:rsid w:val="00391707"/>
    <w:rsid w:val="00393637"/>
    <w:rsid w:val="00394BD6"/>
    <w:rsid w:val="0039631B"/>
    <w:rsid w:val="003979CD"/>
    <w:rsid w:val="00397C66"/>
    <w:rsid w:val="003A02B4"/>
    <w:rsid w:val="003A2739"/>
    <w:rsid w:val="003A4435"/>
    <w:rsid w:val="003A4456"/>
    <w:rsid w:val="003A4EDC"/>
    <w:rsid w:val="003A58B2"/>
    <w:rsid w:val="003B0962"/>
    <w:rsid w:val="003B2E00"/>
    <w:rsid w:val="003B38B8"/>
    <w:rsid w:val="003B455D"/>
    <w:rsid w:val="003B5457"/>
    <w:rsid w:val="003B6029"/>
    <w:rsid w:val="003B6263"/>
    <w:rsid w:val="003C0791"/>
    <w:rsid w:val="003C11B3"/>
    <w:rsid w:val="003C1AA5"/>
    <w:rsid w:val="003C1BCC"/>
    <w:rsid w:val="003C213F"/>
    <w:rsid w:val="003C28DA"/>
    <w:rsid w:val="003C2A00"/>
    <w:rsid w:val="003C3291"/>
    <w:rsid w:val="003C448C"/>
    <w:rsid w:val="003C4ED2"/>
    <w:rsid w:val="003C6C00"/>
    <w:rsid w:val="003D0387"/>
    <w:rsid w:val="003D0BF4"/>
    <w:rsid w:val="003D369C"/>
    <w:rsid w:val="003D61CB"/>
    <w:rsid w:val="003D7099"/>
    <w:rsid w:val="003E04E0"/>
    <w:rsid w:val="003E295E"/>
    <w:rsid w:val="003E29A2"/>
    <w:rsid w:val="003E32A3"/>
    <w:rsid w:val="003E581A"/>
    <w:rsid w:val="003E6D5F"/>
    <w:rsid w:val="003E6EE5"/>
    <w:rsid w:val="003F107C"/>
    <w:rsid w:val="003F1EEC"/>
    <w:rsid w:val="003F20FD"/>
    <w:rsid w:val="003F480D"/>
    <w:rsid w:val="003F503C"/>
    <w:rsid w:val="00400B26"/>
    <w:rsid w:val="00402FC9"/>
    <w:rsid w:val="00403D3E"/>
    <w:rsid w:val="00404242"/>
    <w:rsid w:val="004052D2"/>
    <w:rsid w:val="00405D83"/>
    <w:rsid w:val="0040706C"/>
    <w:rsid w:val="00410205"/>
    <w:rsid w:val="00410324"/>
    <w:rsid w:val="00410657"/>
    <w:rsid w:val="00411DDE"/>
    <w:rsid w:val="00412758"/>
    <w:rsid w:val="00415294"/>
    <w:rsid w:val="0041605F"/>
    <w:rsid w:val="00420CFD"/>
    <w:rsid w:val="00422FCA"/>
    <w:rsid w:val="00427041"/>
    <w:rsid w:val="004307C5"/>
    <w:rsid w:val="00430EE7"/>
    <w:rsid w:val="00431553"/>
    <w:rsid w:val="004326F3"/>
    <w:rsid w:val="00433DBB"/>
    <w:rsid w:val="00434551"/>
    <w:rsid w:val="00434830"/>
    <w:rsid w:val="00435C17"/>
    <w:rsid w:val="00436213"/>
    <w:rsid w:val="00436776"/>
    <w:rsid w:val="0044110C"/>
    <w:rsid w:val="0044147E"/>
    <w:rsid w:val="00441C30"/>
    <w:rsid w:val="00441D2A"/>
    <w:rsid w:val="00443434"/>
    <w:rsid w:val="00444469"/>
    <w:rsid w:val="00446A05"/>
    <w:rsid w:val="00446CA5"/>
    <w:rsid w:val="00447BCF"/>
    <w:rsid w:val="00450342"/>
    <w:rsid w:val="0045249B"/>
    <w:rsid w:val="00453CDE"/>
    <w:rsid w:val="004558A5"/>
    <w:rsid w:val="00456D8D"/>
    <w:rsid w:val="00456F3B"/>
    <w:rsid w:val="0045765C"/>
    <w:rsid w:val="004600C3"/>
    <w:rsid w:val="0046077F"/>
    <w:rsid w:val="00461257"/>
    <w:rsid w:val="00461378"/>
    <w:rsid w:val="004621A7"/>
    <w:rsid w:val="0046353F"/>
    <w:rsid w:val="00463F73"/>
    <w:rsid w:val="00467AF3"/>
    <w:rsid w:val="00471C9F"/>
    <w:rsid w:val="00472933"/>
    <w:rsid w:val="00472D3E"/>
    <w:rsid w:val="00476946"/>
    <w:rsid w:val="00480AD2"/>
    <w:rsid w:val="00480E22"/>
    <w:rsid w:val="00481D6A"/>
    <w:rsid w:val="00482370"/>
    <w:rsid w:val="00482968"/>
    <w:rsid w:val="00484548"/>
    <w:rsid w:val="00485796"/>
    <w:rsid w:val="00487078"/>
    <w:rsid w:val="00492CBA"/>
    <w:rsid w:val="00494BCA"/>
    <w:rsid w:val="004957B4"/>
    <w:rsid w:val="004974A5"/>
    <w:rsid w:val="004A068F"/>
    <w:rsid w:val="004A34A5"/>
    <w:rsid w:val="004A3ADF"/>
    <w:rsid w:val="004B2242"/>
    <w:rsid w:val="004B448B"/>
    <w:rsid w:val="004B52A7"/>
    <w:rsid w:val="004B52EE"/>
    <w:rsid w:val="004B568C"/>
    <w:rsid w:val="004B6694"/>
    <w:rsid w:val="004B6D57"/>
    <w:rsid w:val="004C03FB"/>
    <w:rsid w:val="004C1897"/>
    <w:rsid w:val="004C18DD"/>
    <w:rsid w:val="004C3888"/>
    <w:rsid w:val="004C44CE"/>
    <w:rsid w:val="004C4777"/>
    <w:rsid w:val="004C4854"/>
    <w:rsid w:val="004C6243"/>
    <w:rsid w:val="004C7475"/>
    <w:rsid w:val="004D05AA"/>
    <w:rsid w:val="004D068F"/>
    <w:rsid w:val="004D4B12"/>
    <w:rsid w:val="004D6BDB"/>
    <w:rsid w:val="004D73F2"/>
    <w:rsid w:val="004D7A72"/>
    <w:rsid w:val="004D7EEE"/>
    <w:rsid w:val="004E0F9B"/>
    <w:rsid w:val="004E1374"/>
    <w:rsid w:val="004E167F"/>
    <w:rsid w:val="004E18C6"/>
    <w:rsid w:val="004E1FE0"/>
    <w:rsid w:val="004E26E6"/>
    <w:rsid w:val="004E3435"/>
    <w:rsid w:val="004E475E"/>
    <w:rsid w:val="004E747F"/>
    <w:rsid w:val="004F2867"/>
    <w:rsid w:val="004F3EC9"/>
    <w:rsid w:val="004F5B75"/>
    <w:rsid w:val="004F79ED"/>
    <w:rsid w:val="0050056A"/>
    <w:rsid w:val="0050196B"/>
    <w:rsid w:val="00503B68"/>
    <w:rsid w:val="00503D8D"/>
    <w:rsid w:val="00504DCE"/>
    <w:rsid w:val="00506950"/>
    <w:rsid w:val="005072DC"/>
    <w:rsid w:val="00507EA7"/>
    <w:rsid w:val="00511666"/>
    <w:rsid w:val="00511C80"/>
    <w:rsid w:val="005124B5"/>
    <w:rsid w:val="00512AD3"/>
    <w:rsid w:val="00512D66"/>
    <w:rsid w:val="00515B39"/>
    <w:rsid w:val="005177A9"/>
    <w:rsid w:val="00517EFD"/>
    <w:rsid w:val="00520116"/>
    <w:rsid w:val="0052043A"/>
    <w:rsid w:val="00522BC1"/>
    <w:rsid w:val="00523338"/>
    <w:rsid w:val="0052437A"/>
    <w:rsid w:val="00526364"/>
    <w:rsid w:val="0052664F"/>
    <w:rsid w:val="00526E49"/>
    <w:rsid w:val="00530FE2"/>
    <w:rsid w:val="0053165B"/>
    <w:rsid w:val="00531E73"/>
    <w:rsid w:val="00532FA5"/>
    <w:rsid w:val="00533802"/>
    <w:rsid w:val="005349E2"/>
    <w:rsid w:val="005350A7"/>
    <w:rsid w:val="00535B87"/>
    <w:rsid w:val="00536506"/>
    <w:rsid w:val="005461D0"/>
    <w:rsid w:val="0054640B"/>
    <w:rsid w:val="00547A3E"/>
    <w:rsid w:val="00552747"/>
    <w:rsid w:val="00553310"/>
    <w:rsid w:val="00553E4F"/>
    <w:rsid w:val="00554BE2"/>
    <w:rsid w:val="0055596E"/>
    <w:rsid w:val="00557F45"/>
    <w:rsid w:val="00561170"/>
    <w:rsid w:val="00561461"/>
    <w:rsid w:val="00563497"/>
    <w:rsid w:val="0056431B"/>
    <w:rsid w:val="00564F07"/>
    <w:rsid w:val="005652EB"/>
    <w:rsid w:val="00571D24"/>
    <w:rsid w:val="00571EC9"/>
    <w:rsid w:val="00573549"/>
    <w:rsid w:val="00574161"/>
    <w:rsid w:val="00574CA6"/>
    <w:rsid w:val="00576D1C"/>
    <w:rsid w:val="0058117D"/>
    <w:rsid w:val="00582100"/>
    <w:rsid w:val="0058353D"/>
    <w:rsid w:val="0058482F"/>
    <w:rsid w:val="005858BF"/>
    <w:rsid w:val="00586F67"/>
    <w:rsid w:val="0058752D"/>
    <w:rsid w:val="00590777"/>
    <w:rsid w:val="0059259F"/>
    <w:rsid w:val="005934D1"/>
    <w:rsid w:val="00595B82"/>
    <w:rsid w:val="00597596"/>
    <w:rsid w:val="005977A1"/>
    <w:rsid w:val="005A29E0"/>
    <w:rsid w:val="005A3CA3"/>
    <w:rsid w:val="005A6B38"/>
    <w:rsid w:val="005A776D"/>
    <w:rsid w:val="005B2A5C"/>
    <w:rsid w:val="005B505B"/>
    <w:rsid w:val="005B7BE8"/>
    <w:rsid w:val="005C2F3A"/>
    <w:rsid w:val="005C3FA6"/>
    <w:rsid w:val="005C5033"/>
    <w:rsid w:val="005C590D"/>
    <w:rsid w:val="005C5BD8"/>
    <w:rsid w:val="005D6F06"/>
    <w:rsid w:val="005E0320"/>
    <w:rsid w:val="005E1E1E"/>
    <w:rsid w:val="005E29BB"/>
    <w:rsid w:val="005E3AC1"/>
    <w:rsid w:val="005E4751"/>
    <w:rsid w:val="005E77BC"/>
    <w:rsid w:val="005F2389"/>
    <w:rsid w:val="005F41C4"/>
    <w:rsid w:val="005F49F7"/>
    <w:rsid w:val="005F645C"/>
    <w:rsid w:val="005F78C1"/>
    <w:rsid w:val="006000F3"/>
    <w:rsid w:val="0060023D"/>
    <w:rsid w:val="006007E1"/>
    <w:rsid w:val="00601354"/>
    <w:rsid w:val="00601366"/>
    <w:rsid w:val="00601D96"/>
    <w:rsid w:val="00602C37"/>
    <w:rsid w:val="00602F14"/>
    <w:rsid w:val="00607AAD"/>
    <w:rsid w:val="006100A8"/>
    <w:rsid w:val="00611C90"/>
    <w:rsid w:val="006128A3"/>
    <w:rsid w:val="006139D8"/>
    <w:rsid w:val="0062118C"/>
    <w:rsid w:val="006217D5"/>
    <w:rsid w:val="0062276B"/>
    <w:rsid w:val="006239A7"/>
    <w:rsid w:val="00625D20"/>
    <w:rsid w:val="00626ACE"/>
    <w:rsid w:val="006306DF"/>
    <w:rsid w:val="00631525"/>
    <w:rsid w:val="00633145"/>
    <w:rsid w:val="006358E8"/>
    <w:rsid w:val="00636D00"/>
    <w:rsid w:val="00637430"/>
    <w:rsid w:val="006403F1"/>
    <w:rsid w:val="00641265"/>
    <w:rsid w:val="006415A3"/>
    <w:rsid w:val="00642FE4"/>
    <w:rsid w:val="00643E8B"/>
    <w:rsid w:val="0064467A"/>
    <w:rsid w:val="00645178"/>
    <w:rsid w:val="00646CE6"/>
    <w:rsid w:val="00647AC0"/>
    <w:rsid w:val="0065010B"/>
    <w:rsid w:val="006519C8"/>
    <w:rsid w:val="00651F66"/>
    <w:rsid w:val="00651F6D"/>
    <w:rsid w:val="00654B51"/>
    <w:rsid w:val="00654D36"/>
    <w:rsid w:val="006559FA"/>
    <w:rsid w:val="00660A02"/>
    <w:rsid w:val="00665D88"/>
    <w:rsid w:val="006670AE"/>
    <w:rsid w:val="0067010A"/>
    <w:rsid w:val="00670CC2"/>
    <w:rsid w:val="006719A6"/>
    <w:rsid w:val="00671B68"/>
    <w:rsid w:val="006725BD"/>
    <w:rsid w:val="0067337B"/>
    <w:rsid w:val="00680277"/>
    <w:rsid w:val="006817F6"/>
    <w:rsid w:val="00683DD0"/>
    <w:rsid w:val="00685817"/>
    <w:rsid w:val="006865F4"/>
    <w:rsid w:val="00691EB7"/>
    <w:rsid w:val="00692613"/>
    <w:rsid w:val="00692E19"/>
    <w:rsid w:val="00694C51"/>
    <w:rsid w:val="00696BD4"/>
    <w:rsid w:val="00697D77"/>
    <w:rsid w:val="00697DA2"/>
    <w:rsid w:val="006A0568"/>
    <w:rsid w:val="006A05E3"/>
    <w:rsid w:val="006A0ABB"/>
    <w:rsid w:val="006A79F5"/>
    <w:rsid w:val="006B1B4B"/>
    <w:rsid w:val="006B3A63"/>
    <w:rsid w:val="006B3C63"/>
    <w:rsid w:val="006B4B36"/>
    <w:rsid w:val="006B5DD7"/>
    <w:rsid w:val="006B6EEC"/>
    <w:rsid w:val="006C0413"/>
    <w:rsid w:val="006C13B7"/>
    <w:rsid w:val="006C5E53"/>
    <w:rsid w:val="006D1BFE"/>
    <w:rsid w:val="006D575D"/>
    <w:rsid w:val="006D6181"/>
    <w:rsid w:val="006D7058"/>
    <w:rsid w:val="006D7806"/>
    <w:rsid w:val="006E2E1A"/>
    <w:rsid w:val="006E3D8F"/>
    <w:rsid w:val="006E466C"/>
    <w:rsid w:val="006E60CD"/>
    <w:rsid w:val="006E6817"/>
    <w:rsid w:val="006E7395"/>
    <w:rsid w:val="006F2850"/>
    <w:rsid w:val="006F3045"/>
    <w:rsid w:val="006F36F3"/>
    <w:rsid w:val="006F3F01"/>
    <w:rsid w:val="006F46BC"/>
    <w:rsid w:val="006F5034"/>
    <w:rsid w:val="00701C91"/>
    <w:rsid w:val="0070244E"/>
    <w:rsid w:val="00703286"/>
    <w:rsid w:val="00703D0A"/>
    <w:rsid w:val="007076E4"/>
    <w:rsid w:val="00710BFE"/>
    <w:rsid w:val="007113D5"/>
    <w:rsid w:val="0071185F"/>
    <w:rsid w:val="00714D91"/>
    <w:rsid w:val="00714FA8"/>
    <w:rsid w:val="007150A3"/>
    <w:rsid w:val="0072022E"/>
    <w:rsid w:val="00721E5B"/>
    <w:rsid w:val="00722157"/>
    <w:rsid w:val="00723929"/>
    <w:rsid w:val="00724E59"/>
    <w:rsid w:val="00725257"/>
    <w:rsid w:val="0072592F"/>
    <w:rsid w:val="00727BC8"/>
    <w:rsid w:val="0073074E"/>
    <w:rsid w:val="00730F97"/>
    <w:rsid w:val="00732C80"/>
    <w:rsid w:val="00733B18"/>
    <w:rsid w:val="0073441F"/>
    <w:rsid w:val="00734B45"/>
    <w:rsid w:val="00735493"/>
    <w:rsid w:val="00736C95"/>
    <w:rsid w:val="00736D02"/>
    <w:rsid w:val="00737943"/>
    <w:rsid w:val="00744D25"/>
    <w:rsid w:val="007459D2"/>
    <w:rsid w:val="00746ADE"/>
    <w:rsid w:val="007473EC"/>
    <w:rsid w:val="00750FD3"/>
    <w:rsid w:val="0075268F"/>
    <w:rsid w:val="00752FB3"/>
    <w:rsid w:val="00754131"/>
    <w:rsid w:val="00755B9D"/>
    <w:rsid w:val="00756082"/>
    <w:rsid w:val="00756D5B"/>
    <w:rsid w:val="0076010B"/>
    <w:rsid w:val="00761065"/>
    <w:rsid w:val="007624A0"/>
    <w:rsid w:val="00762809"/>
    <w:rsid w:val="007636C8"/>
    <w:rsid w:val="0076405E"/>
    <w:rsid w:val="00765525"/>
    <w:rsid w:val="007656DF"/>
    <w:rsid w:val="00766975"/>
    <w:rsid w:val="007676E7"/>
    <w:rsid w:val="007716B1"/>
    <w:rsid w:val="00771819"/>
    <w:rsid w:val="00773217"/>
    <w:rsid w:val="0077335D"/>
    <w:rsid w:val="00773C41"/>
    <w:rsid w:val="00773E92"/>
    <w:rsid w:val="0077442D"/>
    <w:rsid w:val="00775ECB"/>
    <w:rsid w:val="0078016E"/>
    <w:rsid w:val="0078389B"/>
    <w:rsid w:val="00786194"/>
    <w:rsid w:val="0078694B"/>
    <w:rsid w:val="007870D5"/>
    <w:rsid w:val="00787F71"/>
    <w:rsid w:val="00790B05"/>
    <w:rsid w:val="007914DA"/>
    <w:rsid w:val="00792A82"/>
    <w:rsid w:val="00794347"/>
    <w:rsid w:val="00794A9A"/>
    <w:rsid w:val="00794AF4"/>
    <w:rsid w:val="00796463"/>
    <w:rsid w:val="0079655A"/>
    <w:rsid w:val="00796702"/>
    <w:rsid w:val="007968D2"/>
    <w:rsid w:val="007A1D00"/>
    <w:rsid w:val="007A2BA1"/>
    <w:rsid w:val="007A371B"/>
    <w:rsid w:val="007A62C1"/>
    <w:rsid w:val="007A6392"/>
    <w:rsid w:val="007A7094"/>
    <w:rsid w:val="007A71DC"/>
    <w:rsid w:val="007A7658"/>
    <w:rsid w:val="007B0C2E"/>
    <w:rsid w:val="007B184A"/>
    <w:rsid w:val="007B1EE9"/>
    <w:rsid w:val="007B2905"/>
    <w:rsid w:val="007B43FF"/>
    <w:rsid w:val="007B54D0"/>
    <w:rsid w:val="007C0DFC"/>
    <w:rsid w:val="007C29B5"/>
    <w:rsid w:val="007C4524"/>
    <w:rsid w:val="007C5404"/>
    <w:rsid w:val="007C55A8"/>
    <w:rsid w:val="007C5D1B"/>
    <w:rsid w:val="007C6882"/>
    <w:rsid w:val="007C7E42"/>
    <w:rsid w:val="007D02C8"/>
    <w:rsid w:val="007D1B66"/>
    <w:rsid w:val="007D286F"/>
    <w:rsid w:val="007D31D2"/>
    <w:rsid w:val="007D5D19"/>
    <w:rsid w:val="007E1438"/>
    <w:rsid w:val="007E3D68"/>
    <w:rsid w:val="007E3E37"/>
    <w:rsid w:val="007E4EC2"/>
    <w:rsid w:val="007E5092"/>
    <w:rsid w:val="007E531A"/>
    <w:rsid w:val="007E673C"/>
    <w:rsid w:val="007E6CD2"/>
    <w:rsid w:val="007E6E26"/>
    <w:rsid w:val="007E7EC1"/>
    <w:rsid w:val="007F1F96"/>
    <w:rsid w:val="007F32D6"/>
    <w:rsid w:val="007F4A6F"/>
    <w:rsid w:val="007F52A0"/>
    <w:rsid w:val="00800A45"/>
    <w:rsid w:val="008016E7"/>
    <w:rsid w:val="00802CF1"/>
    <w:rsid w:val="008037B4"/>
    <w:rsid w:val="00803B2E"/>
    <w:rsid w:val="0080496F"/>
    <w:rsid w:val="00804A56"/>
    <w:rsid w:val="0080646E"/>
    <w:rsid w:val="00806726"/>
    <w:rsid w:val="00806CE9"/>
    <w:rsid w:val="00812405"/>
    <w:rsid w:val="00813B54"/>
    <w:rsid w:val="00815E04"/>
    <w:rsid w:val="008175FA"/>
    <w:rsid w:val="00820233"/>
    <w:rsid w:val="0082082E"/>
    <w:rsid w:val="0082251C"/>
    <w:rsid w:val="00822676"/>
    <w:rsid w:val="00822F12"/>
    <w:rsid w:val="00824597"/>
    <w:rsid w:val="00824EC5"/>
    <w:rsid w:val="00824F32"/>
    <w:rsid w:val="008251CC"/>
    <w:rsid w:val="008260A6"/>
    <w:rsid w:val="008273C4"/>
    <w:rsid w:val="00830851"/>
    <w:rsid w:val="00830D43"/>
    <w:rsid w:val="00830EFC"/>
    <w:rsid w:val="008310A5"/>
    <w:rsid w:val="0083186A"/>
    <w:rsid w:val="0083188B"/>
    <w:rsid w:val="00831D67"/>
    <w:rsid w:val="00833F17"/>
    <w:rsid w:val="0083437E"/>
    <w:rsid w:val="008351F0"/>
    <w:rsid w:val="008359F7"/>
    <w:rsid w:val="00836CAB"/>
    <w:rsid w:val="008375CD"/>
    <w:rsid w:val="00840E7B"/>
    <w:rsid w:val="008429DE"/>
    <w:rsid w:val="008435EF"/>
    <w:rsid w:val="00843E6E"/>
    <w:rsid w:val="00843FB8"/>
    <w:rsid w:val="008448D6"/>
    <w:rsid w:val="008454EA"/>
    <w:rsid w:val="00845516"/>
    <w:rsid w:val="00851BDE"/>
    <w:rsid w:val="008547A8"/>
    <w:rsid w:val="00855F84"/>
    <w:rsid w:val="0085721B"/>
    <w:rsid w:val="00857AE5"/>
    <w:rsid w:val="00857CCD"/>
    <w:rsid w:val="00861D5E"/>
    <w:rsid w:val="00862625"/>
    <w:rsid w:val="00864605"/>
    <w:rsid w:val="00870657"/>
    <w:rsid w:val="008709E8"/>
    <w:rsid w:val="0087169A"/>
    <w:rsid w:val="00872751"/>
    <w:rsid w:val="00873514"/>
    <w:rsid w:val="00876BE2"/>
    <w:rsid w:val="00876C83"/>
    <w:rsid w:val="008806F7"/>
    <w:rsid w:val="00880D00"/>
    <w:rsid w:val="00880FAC"/>
    <w:rsid w:val="00881097"/>
    <w:rsid w:val="0088530F"/>
    <w:rsid w:val="0088726D"/>
    <w:rsid w:val="0088757C"/>
    <w:rsid w:val="00890C7F"/>
    <w:rsid w:val="0089255B"/>
    <w:rsid w:val="008942B2"/>
    <w:rsid w:val="00895CD1"/>
    <w:rsid w:val="008A0BB2"/>
    <w:rsid w:val="008A0FD4"/>
    <w:rsid w:val="008A1212"/>
    <w:rsid w:val="008A1364"/>
    <w:rsid w:val="008A29AD"/>
    <w:rsid w:val="008A419D"/>
    <w:rsid w:val="008A617D"/>
    <w:rsid w:val="008B150E"/>
    <w:rsid w:val="008B2661"/>
    <w:rsid w:val="008B2C61"/>
    <w:rsid w:val="008B3702"/>
    <w:rsid w:val="008B5128"/>
    <w:rsid w:val="008B5850"/>
    <w:rsid w:val="008C09A4"/>
    <w:rsid w:val="008C1402"/>
    <w:rsid w:val="008C1422"/>
    <w:rsid w:val="008C2518"/>
    <w:rsid w:val="008C2967"/>
    <w:rsid w:val="008C2C21"/>
    <w:rsid w:val="008C36F1"/>
    <w:rsid w:val="008C5D54"/>
    <w:rsid w:val="008D25A7"/>
    <w:rsid w:val="008D3A52"/>
    <w:rsid w:val="008D405E"/>
    <w:rsid w:val="008D7272"/>
    <w:rsid w:val="008D7484"/>
    <w:rsid w:val="008E6519"/>
    <w:rsid w:val="008E67E8"/>
    <w:rsid w:val="008E70B4"/>
    <w:rsid w:val="008E7870"/>
    <w:rsid w:val="008E7FE3"/>
    <w:rsid w:val="008F0089"/>
    <w:rsid w:val="008F30E8"/>
    <w:rsid w:val="008F6719"/>
    <w:rsid w:val="008F7DA4"/>
    <w:rsid w:val="00901044"/>
    <w:rsid w:val="00902BA0"/>
    <w:rsid w:val="00903F05"/>
    <w:rsid w:val="00904BEE"/>
    <w:rsid w:val="00905236"/>
    <w:rsid w:val="00905C15"/>
    <w:rsid w:val="00906F40"/>
    <w:rsid w:val="00910AA2"/>
    <w:rsid w:val="00911D3B"/>
    <w:rsid w:val="00912CA6"/>
    <w:rsid w:val="00913469"/>
    <w:rsid w:val="00914056"/>
    <w:rsid w:val="00914DB4"/>
    <w:rsid w:val="00915F64"/>
    <w:rsid w:val="00916C31"/>
    <w:rsid w:val="00920C8E"/>
    <w:rsid w:val="00922D06"/>
    <w:rsid w:val="009235A1"/>
    <w:rsid w:val="00923772"/>
    <w:rsid w:val="00923DFC"/>
    <w:rsid w:val="00924A32"/>
    <w:rsid w:val="009305B6"/>
    <w:rsid w:val="00930F16"/>
    <w:rsid w:val="00931333"/>
    <w:rsid w:val="009325F2"/>
    <w:rsid w:val="0093561C"/>
    <w:rsid w:val="00936198"/>
    <w:rsid w:val="00936B05"/>
    <w:rsid w:val="0093788F"/>
    <w:rsid w:val="00937B26"/>
    <w:rsid w:val="00942992"/>
    <w:rsid w:val="00943019"/>
    <w:rsid w:val="00943057"/>
    <w:rsid w:val="00943564"/>
    <w:rsid w:val="00945AB5"/>
    <w:rsid w:val="0094670F"/>
    <w:rsid w:val="00950A03"/>
    <w:rsid w:val="00952DB4"/>
    <w:rsid w:val="00957872"/>
    <w:rsid w:val="00965779"/>
    <w:rsid w:val="00970EDB"/>
    <w:rsid w:val="00971532"/>
    <w:rsid w:val="00971D05"/>
    <w:rsid w:val="00973158"/>
    <w:rsid w:val="00973407"/>
    <w:rsid w:val="009737A4"/>
    <w:rsid w:val="009744F5"/>
    <w:rsid w:val="00974B2F"/>
    <w:rsid w:val="00975E6B"/>
    <w:rsid w:val="0097630A"/>
    <w:rsid w:val="00976BF4"/>
    <w:rsid w:val="00977889"/>
    <w:rsid w:val="00980298"/>
    <w:rsid w:val="00983053"/>
    <w:rsid w:val="00984A2F"/>
    <w:rsid w:val="009861BA"/>
    <w:rsid w:val="00990173"/>
    <w:rsid w:val="00991DAE"/>
    <w:rsid w:val="00993607"/>
    <w:rsid w:val="00994F06"/>
    <w:rsid w:val="00995BD7"/>
    <w:rsid w:val="00997AA3"/>
    <w:rsid w:val="009A0442"/>
    <w:rsid w:val="009A15F9"/>
    <w:rsid w:val="009A1CFD"/>
    <w:rsid w:val="009A1D51"/>
    <w:rsid w:val="009A3C74"/>
    <w:rsid w:val="009A59C4"/>
    <w:rsid w:val="009A6A09"/>
    <w:rsid w:val="009A79F1"/>
    <w:rsid w:val="009B068B"/>
    <w:rsid w:val="009B07D7"/>
    <w:rsid w:val="009B0FEF"/>
    <w:rsid w:val="009B295F"/>
    <w:rsid w:val="009B2FF2"/>
    <w:rsid w:val="009B43FC"/>
    <w:rsid w:val="009B7E22"/>
    <w:rsid w:val="009C2C8C"/>
    <w:rsid w:val="009C3454"/>
    <w:rsid w:val="009C6549"/>
    <w:rsid w:val="009C68D8"/>
    <w:rsid w:val="009C7C01"/>
    <w:rsid w:val="009D0502"/>
    <w:rsid w:val="009D0964"/>
    <w:rsid w:val="009D0F2E"/>
    <w:rsid w:val="009D19D7"/>
    <w:rsid w:val="009D204E"/>
    <w:rsid w:val="009D2C17"/>
    <w:rsid w:val="009D34F0"/>
    <w:rsid w:val="009D3E2E"/>
    <w:rsid w:val="009D5422"/>
    <w:rsid w:val="009D5692"/>
    <w:rsid w:val="009D5BB7"/>
    <w:rsid w:val="009D5D8A"/>
    <w:rsid w:val="009D7097"/>
    <w:rsid w:val="009E1D12"/>
    <w:rsid w:val="009E33FF"/>
    <w:rsid w:val="009E349C"/>
    <w:rsid w:val="009E491A"/>
    <w:rsid w:val="009E64AE"/>
    <w:rsid w:val="009E6B39"/>
    <w:rsid w:val="009E723D"/>
    <w:rsid w:val="009F1147"/>
    <w:rsid w:val="009F140D"/>
    <w:rsid w:val="009F2159"/>
    <w:rsid w:val="009F3425"/>
    <w:rsid w:val="009F3B51"/>
    <w:rsid w:val="009F4218"/>
    <w:rsid w:val="009F5B1D"/>
    <w:rsid w:val="009F5B98"/>
    <w:rsid w:val="009F5CD1"/>
    <w:rsid w:val="009F67CA"/>
    <w:rsid w:val="00A00FA5"/>
    <w:rsid w:val="00A01585"/>
    <w:rsid w:val="00A0198C"/>
    <w:rsid w:val="00A02501"/>
    <w:rsid w:val="00A03B19"/>
    <w:rsid w:val="00A03E3F"/>
    <w:rsid w:val="00A04D0C"/>
    <w:rsid w:val="00A05AF3"/>
    <w:rsid w:val="00A05C84"/>
    <w:rsid w:val="00A06448"/>
    <w:rsid w:val="00A06920"/>
    <w:rsid w:val="00A07634"/>
    <w:rsid w:val="00A07824"/>
    <w:rsid w:val="00A10922"/>
    <w:rsid w:val="00A112E4"/>
    <w:rsid w:val="00A12565"/>
    <w:rsid w:val="00A12DCD"/>
    <w:rsid w:val="00A13A68"/>
    <w:rsid w:val="00A13E50"/>
    <w:rsid w:val="00A2286B"/>
    <w:rsid w:val="00A25AF1"/>
    <w:rsid w:val="00A2635F"/>
    <w:rsid w:val="00A32C5B"/>
    <w:rsid w:val="00A337E8"/>
    <w:rsid w:val="00A337F3"/>
    <w:rsid w:val="00A33A28"/>
    <w:rsid w:val="00A34286"/>
    <w:rsid w:val="00A345AF"/>
    <w:rsid w:val="00A35632"/>
    <w:rsid w:val="00A3734D"/>
    <w:rsid w:val="00A37688"/>
    <w:rsid w:val="00A40136"/>
    <w:rsid w:val="00A40F41"/>
    <w:rsid w:val="00A412D2"/>
    <w:rsid w:val="00A418AF"/>
    <w:rsid w:val="00A42DB0"/>
    <w:rsid w:val="00A4556A"/>
    <w:rsid w:val="00A47E20"/>
    <w:rsid w:val="00A5328B"/>
    <w:rsid w:val="00A54175"/>
    <w:rsid w:val="00A54C2D"/>
    <w:rsid w:val="00A5582E"/>
    <w:rsid w:val="00A5588D"/>
    <w:rsid w:val="00A5659A"/>
    <w:rsid w:val="00A63383"/>
    <w:rsid w:val="00A63542"/>
    <w:rsid w:val="00A63CBA"/>
    <w:rsid w:val="00A64F77"/>
    <w:rsid w:val="00A66E28"/>
    <w:rsid w:val="00A70364"/>
    <w:rsid w:val="00A7055A"/>
    <w:rsid w:val="00A82E07"/>
    <w:rsid w:val="00A84379"/>
    <w:rsid w:val="00A85347"/>
    <w:rsid w:val="00A86C8B"/>
    <w:rsid w:val="00A90F1B"/>
    <w:rsid w:val="00A91650"/>
    <w:rsid w:val="00A921A3"/>
    <w:rsid w:val="00A92938"/>
    <w:rsid w:val="00A92A3A"/>
    <w:rsid w:val="00A94AEE"/>
    <w:rsid w:val="00A94E05"/>
    <w:rsid w:val="00A97C58"/>
    <w:rsid w:val="00AA19DB"/>
    <w:rsid w:val="00AA23E4"/>
    <w:rsid w:val="00AA27ED"/>
    <w:rsid w:val="00AB0577"/>
    <w:rsid w:val="00AB10F3"/>
    <w:rsid w:val="00AB17BA"/>
    <w:rsid w:val="00AB43DF"/>
    <w:rsid w:val="00AB4873"/>
    <w:rsid w:val="00AB4940"/>
    <w:rsid w:val="00AB4CA2"/>
    <w:rsid w:val="00AB553E"/>
    <w:rsid w:val="00AB6A89"/>
    <w:rsid w:val="00AC00B8"/>
    <w:rsid w:val="00AC2398"/>
    <w:rsid w:val="00AC4AFD"/>
    <w:rsid w:val="00AD3707"/>
    <w:rsid w:val="00AD6445"/>
    <w:rsid w:val="00AD7445"/>
    <w:rsid w:val="00AD7AF7"/>
    <w:rsid w:val="00AE03A2"/>
    <w:rsid w:val="00AE2D61"/>
    <w:rsid w:val="00AE2E31"/>
    <w:rsid w:val="00AE2F64"/>
    <w:rsid w:val="00AE31E1"/>
    <w:rsid w:val="00AE3421"/>
    <w:rsid w:val="00AE5034"/>
    <w:rsid w:val="00AE5B7E"/>
    <w:rsid w:val="00AE5F88"/>
    <w:rsid w:val="00AE67F6"/>
    <w:rsid w:val="00AE6ED0"/>
    <w:rsid w:val="00AF060E"/>
    <w:rsid w:val="00AF09F4"/>
    <w:rsid w:val="00AF2FD7"/>
    <w:rsid w:val="00AF4390"/>
    <w:rsid w:val="00AF4C6F"/>
    <w:rsid w:val="00AF55DB"/>
    <w:rsid w:val="00AF56B5"/>
    <w:rsid w:val="00AF62AE"/>
    <w:rsid w:val="00AF652E"/>
    <w:rsid w:val="00AF6E49"/>
    <w:rsid w:val="00B01CFF"/>
    <w:rsid w:val="00B02790"/>
    <w:rsid w:val="00B03B45"/>
    <w:rsid w:val="00B04421"/>
    <w:rsid w:val="00B044B2"/>
    <w:rsid w:val="00B06195"/>
    <w:rsid w:val="00B1006B"/>
    <w:rsid w:val="00B1178F"/>
    <w:rsid w:val="00B11FE8"/>
    <w:rsid w:val="00B14322"/>
    <w:rsid w:val="00B14896"/>
    <w:rsid w:val="00B14A77"/>
    <w:rsid w:val="00B1532B"/>
    <w:rsid w:val="00B1581C"/>
    <w:rsid w:val="00B1604A"/>
    <w:rsid w:val="00B16933"/>
    <w:rsid w:val="00B16D1F"/>
    <w:rsid w:val="00B17162"/>
    <w:rsid w:val="00B2211C"/>
    <w:rsid w:val="00B277C9"/>
    <w:rsid w:val="00B322A3"/>
    <w:rsid w:val="00B32618"/>
    <w:rsid w:val="00B32B2A"/>
    <w:rsid w:val="00B33E77"/>
    <w:rsid w:val="00B33FC3"/>
    <w:rsid w:val="00B34B43"/>
    <w:rsid w:val="00B351C3"/>
    <w:rsid w:val="00B36467"/>
    <w:rsid w:val="00B36645"/>
    <w:rsid w:val="00B36898"/>
    <w:rsid w:val="00B37AE6"/>
    <w:rsid w:val="00B37F98"/>
    <w:rsid w:val="00B42417"/>
    <w:rsid w:val="00B42874"/>
    <w:rsid w:val="00B462E4"/>
    <w:rsid w:val="00B468A0"/>
    <w:rsid w:val="00B50744"/>
    <w:rsid w:val="00B52C64"/>
    <w:rsid w:val="00B52D94"/>
    <w:rsid w:val="00B54239"/>
    <w:rsid w:val="00B5423C"/>
    <w:rsid w:val="00B54DE4"/>
    <w:rsid w:val="00B55060"/>
    <w:rsid w:val="00B562CC"/>
    <w:rsid w:val="00B56FCB"/>
    <w:rsid w:val="00B62472"/>
    <w:rsid w:val="00B62D90"/>
    <w:rsid w:val="00B644E4"/>
    <w:rsid w:val="00B66EBF"/>
    <w:rsid w:val="00B71C59"/>
    <w:rsid w:val="00B73051"/>
    <w:rsid w:val="00B7613C"/>
    <w:rsid w:val="00B76229"/>
    <w:rsid w:val="00B76670"/>
    <w:rsid w:val="00B77F39"/>
    <w:rsid w:val="00B81629"/>
    <w:rsid w:val="00B81BCF"/>
    <w:rsid w:val="00B8203F"/>
    <w:rsid w:val="00B83561"/>
    <w:rsid w:val="00B83A82"/>
    <w:rsid w:val="00B84252"/>
    <w:rsid w:val="00B8502E"/>
    <w:rsid w:val="00B85A20"/>
    <w:rsid w:val="00B87394"/>
    <w:rsid w:val="00B878C5"/>
    <w:rsid w:val="00B91F11"/>
    <w:rsid w:val="00B9340F"/>
    <w:rsid w:val="00B9456D"/>
    <w:rsid w:val="00B95278"/>
    <w:rsid w:val="00B96CFA"/>
    <w:rsid w:val="00B96D0D"/>
    <w:rsid w:val="00BA2501"/>
    <w:rsid w:val="00BA2902"/>
    <w:rsid w:val="00BA3C41"/>
    <w:rsid w:val="00BA409C"/>
    <w:rsid w:val="00BA42F2"/>
    <w:rsid w:val="00BA4448"/>
    <w:rsid w:val="00BA47F9"/>
    <w:rsid w:val="00BA51FC"/>
    <w:rsid w:val="00BA567B"/>
    <w:rsid w:val="00BA64D0"/>
    <w:rsid w:val="00BB2844"/>
    <w:rsid w:val="00BB2DF9"/>
    <w:rsid w:val="00BB4061"/>
    <w:rsid w:val="00BB76AE"/>
    <w:rsid w:val="00BC0BAF"/>
    <w:rsid w:val="00BC23C0"/>
    <w:rsid w:val="00BC322A"/>
    <w:rsid w:val="00BC4BE8"/>
    <w:rsid w:val="00BC59D0"/>
    <w:rsid w:val="00BC5FD1"/>
    <w:rsid w:val="00BC60DD"/>
    <w:rsid w:val="00BC746A"/>
    <w:rsid w:val="00BC77AF"/>
    <w:rsid w:val="00BD1790"/>
    <w:rsid w:val="00BD4EE2"/>
    <w:rsid w:val="00BD6A6E"/>
    <w:rsid w:val="00BD6E4B"/>
    <w:rsid w:val="00BD7B3F"/>
    <w:rsid w:val="00BE0B7F"/>
    <w:rsid w:val="00BE0C5A"/>
    <w:rsid w:val="00BE1BB8"/>
    <w:rsid w:val="00BE1E02"/>
    <w:rsid w:val="00BE2362"/>
    <w:rsid w:val="00BE501A"/>
    <w:rsid w:val="00BE633F"/>
    <w:rsid w:val="00BE6BB0"/>
    <w:rsid w:val="00BE7B3F"/>
    <w:rsid w:val="00BF2915"/>
    <w:rsid w:val="00BF5E15"/>
    <w:rsid w:val="00BF5E3F"/>
    <w:rsid w:val="00BF6547"/>
    <w:rsid w:val="00BF6A5E"/>
    <w:rsid w:val="00BF759C"/>
    <w:rsid w:val="00BF75D3"/>
    <w:rsid w:val="00C003D3"/>
    <w:rsid w:val="00C00C3D"/>
    <w:rsid w:val="00C0129F"/>
    <w:rsid w:val="00C03F73"/>
    <w:rsid w:val="00C066C7"/>
    <w:rsid w:val="00C06C11"/>
    <w:rsid w:val="00C07583"/>
    <w:rsid w:val="00C13517"/>
    <w:rsid w:val="00C1396F"/>
    <w:rsid w:val="00C1478A"/>
    <w:rsid w:val="00C16031"/>
    <w:rsid w:val="00C16D76"/>
    <w:rsid w:val="00C24428"/>
    <w:rsid w:val="00C25629"/>
    <w:rsid w:val="00C26FDD"/>
    <w:rsid w:val="00C27693"/>
    <w:rsid w:val="00C316FB"/>
    <w:rsid w:val="00C31AF1"/>
    <w:rsid w:val="00C33440"/>
    <w:rsid w:val="00C35F4B"/>
    <w:rsid w:val="00C367BC"/>
    <w:rsid w:val="00C37B4C"/>
    <w:rsid w:val="00C4228F"/>
    <w:rsid w:val="00C4350B"/>
    <w:rsid w:val="00C46074"/>
    <w:rsid w:val="00C51346"/>
    <w:rsid w:val="00C52888"/>
    <w:rsid w:val="00C531B1"/>
    <w:rsid w:val="00C542FD"/>
    <w:rsid w:val="00C543CE"/>
    <w:rsid w:val="00C54FB9"/>
    <w:rsid w:val="00C553EA"/>
    <w:rsid w:val="00C562D9"/>
    <w:rsid w:val="00C569B7"/>
    <w:rsid w:val="00C56CA6"/>
    <w:rsid w:val="00C60F0B"/>
    <w:rsid w:val="00C620EE"/>
    <w:rsid w:val="00C62F04"/>
    <w:rsid w:val="00C63E58"/>
    <w:rsid w:val="00C65DDB"/>
    <w:rsid w:val="00C66BA2"/>
    <w:rsid w:val="00C66FE4"/>
    <w:rsid w:val="00C67603"/>
    <w:rsid w:val="00C67F75"/>
    <w:rsid w:val="00C716CF"/>
    <w:rsid w:val="00C72C26"/>
    <w:rsid w:val="00C7370F"/>
    <w:rsid w:val="00C73DF3"/>
    <w:rsid w:val="00C73FD0"/>
    <w:rsid w:val="00C756BC"/>
    <w:rsid w:val="00C757A4"/>
    <w:rsid w:val="00C761E8"/>
    <w:rsid w:val="00C762AD"/>
    <w:rsid w:val="00C7710C"/>
    <w:rsid w:val="00C7796F"/>
    <w:rsid w:val="00C801CF"/>
    <w:rsid w:val="00C80F67"/>
    <w:rsid w:val="00C84407"/>
    <w:rsid w:val="00C85DFE"/>
    <w:rsid w:val="00C86E0E"/>
    <w:rsid w:val="00C870DD"/>
    <w:rsid w:val="00C90AE6"/>
    <w:rsid w:val="00C90FF7"/>
    <w:rsid w:val="00C91A5A"/>
    <w:rsid w:val="00C926ED"/>
    <w:rsid w:val="00C9359C"/>
    <w:rsid w:val="00C97D74"/>
    <w:rsid w:val="00CA082E"/>
    <w:rsid w:val="00CA13A6"/>
    <w:rsid w:val="00CA4129"/>
    <w:rsid w:val="00CA4B51"/>
    <w:rsid w:val="00CA62DE"/>
    <w:rsid w:val="00CB47A5"/>
    <w:rsid w:val="00CB4DA1"/>
    <w:rsid w:val="00CB50B7"/>
    <w:rsid w:val="00CB541F"/>
    <w:rsid w:val="00CC0391"/>
    <w:rsid w:val="00CC05A7"/>
    <w:rsid w:val="00CC22A0"/>
    <w:rsid w:val="00CC2469"/>
    <w:rsid w:val="00CC467E"/>
    <w:rsid w:val="00CC60A8"/>
    <w:rsid w:val="00CC61C0"/>
    <w:rsid w:val="00CC6BF0"/>
    <w:rsid w:val="00CC7424"/>
    <w:rsid w:val="00CD4C14"/>
    <w:rsid w:val="00CD4FBA"/>
    <w:rsid w:val="00CD5151"/>
    <w:rsid w:val="00CD5247"/>
    <w:rsid w:val="00CD5828"/>
    <w:rsid w:val="00CD60ED"/>
    <w:rsid w:val="00CD6A13"/>
    <w:rsid w:val="00CD7294"/>
    <w:rsid w:val="00CD79A8"/>
    <w:rsid w:val="00CE1839"/>
    <w:rsid w:val="00CE1DA8"/>
    <w:rsid w:val="00CE35E8"/>
    <w:rsid w:val="00CE3FBB"/>
    <w:rsid w:val="00CE7F78"/>
    <w:rsid w:val="00CF08BD"/>
    <w:rsid w:val="00CF15E6"/>
    <w:rsid w:val="00CF1D67"/>
    <w:rsid w:val="00CF6B5A"/>
    <w:rsid w:val="00D000BB"/>
    <w:rsid w:val="00D02F6B"/>
    <w:rsid w:val="00D063F7"/>
    <w:rsid w:val="00D06840"/>
    <w:rsid w:val="00D109C7"/>
    <w:rsid w:val="00D147CC"/>
    <w:rsid w:val="00D14D3B"/>
    <w:rsid w:val="00D16DDB"/>
    <w:rsid w:val="00D171CA"/>
    <w:rsid w:val="00D20F2A"/>
    <w:rsid w:val="00D2180E"/>
    <w:rsid w:val="00D21D08"/>
    <w:rsid w:val="00D2234C"/>
    <w:rsid w:val="00D23569"/>
    <w:rsid w:val="00D237E5"/>
    <w:rsid w:val="00D24FF2"/>
    <w:rsid w:val="00D31CE5"/>
    <w:rsid w:val="00D352B1"/>
    <w:rsid w:val="00D3580B"/>
    <w:rsid w:val="00D36F90"/>
    <w:rsid w:val="00D374B6"/>
    <w:rsid w:val="00D37B27"/>
    <w:rsid w:val="00D412A6"/>
    <w:rsid w:val="00D416CD"/>
    <w:rsid w:val="00D4352D"/>
    <w:rsid w:val="00D4424E"/>
    <w:rsid w:val="00D453FA"/>
    <w:rsid w:val="00D50CD8"/>
    <w:rsid w:val="00D51A35"/>
    <w:rsid w:val="00D527DE"/>
    <w:rsid w:val="00D531DA"/>
    <w:rsid w:val="00D53802"/>
    <w:rsid w:val="00D53D40"/>
    <w:rsid w:val="00D54289"/>
    <w:rsid w:val="00D54504"/>
    <w:rsid w:val="00D5513A"/>
    <w:rsid w:val="00D5626A"/>
    <w:rsid w:val="00D601A2"/>
    <w:rsid w:val="00D63FED"/>
    <w:rsid w:val="00D643C6"/>
    <w:rsid w:val="00D653DD"/>
    <w:rsid w:val="00D6561D"/>
    <w:rsid w:val="00D65620"/>
    <w:rsid w:val="00D70508"/>
    <w:rsid w:val="00D70F15"/>
    <w:rsid w:val="00D7206C"/>
    <w:rsid w:val="00D74541"/>
    <w:rsid w:val="00D74C3D"/>
    <w:rsid w:val="00D7520B"/>
    <w:rsid w:val="00D76E88"/>
    <w:rsid w:val="00D80013"/>
    <w:rsid w:val="00D80292"/>
    <w:rsid w:val="00D80F53"/>
    <w:rsid w:val="00D815CD"/>
    <w:rsid w:val="00D818B6"/>
    <w:rsid w:val="00D82420"/>
    <w:rsid w:val="00D845F0"/>
    <w:rsid w:val="00D8549B"/>
    <w:rsid w:val="00D85F24"/>
    <w:rsid w:val="00D86040"/>
    <w:rsid w:val="00D86243"/>
    <w:rsid w:val="00D87B96"/>
    <w:rsid w:val="00D91FAA"/>
    <w:rsid w:val="00D949A8"/>
    <w:rsid w:val="00D95590"/>
    <w:rsid w:val="00D95BF7"/>
    <w:rsid w:val="00D96461"/>
    <w:rsid w:val="00D96558"/>
    <w:rsid w:val="00DA1673"/>
    <w:rsid w:val="00DA37EC"/>
    <w:rsid w:val="00DA3B01"/>
    <w:rsid w:val="00DA49DF"/>
    <w:rsid w:val="00DA5CBB"/>
    <w:rsid w:val="00DA5FD6"/>
    <w:rsid w:val="00DA6B81"/>
    <w:rsid w:val="00DA6C25"/>
    <w:rsid w:val="00DB0BC4"/>
    <w:rsid w:val="00DB18CD"/>
    <w:rsid w:val="00DB216E"/>
    <w:rsid w:val="00DB556C"/>
    <w:rsid w:val="00DB5940"/>
    <w:rsid w:val="00DB70E9"/>
    <w:rsid w:val="00DB7303"/>
    <w:rsid w:val="00DC04BF"/>
    <w:rsid w:val="00DC2279"/>
    <w:rsid w:val="00DC3602"/>
    <w:rsid w:val="00DC3E5D"/>
    <w:rsid w:val="00DC40B9"/>
    <w:rsid w:val="00DC4295"/>
    <w:rsid w:val="00DC4708"/>
    <w:rsid w:val="00DC578E"/>
    <w:rsid w:val="00DC6875"/>
    <w:rsid w:val="00DC7E48"/>
    <w:rsid w:val="00DD14F0"/>
    <w:rsid w:val="00DD1F4B"/>
    <w:rsid w:val="00DD22CF"/>
    <w:rsid w:val="00DD27F4"/>
    <w:rsid w:val="00DD33F2"/>
    <w:rsid w:val="00DD6230"/>
    <w:rsid w:val="00DE371D"/>
    <w:rsid w:val="00DE4E51"/>
    <w:rsid w:val="00DE4EE2"/>
    <w:rsid w:val="00DE6797"/>
    <w:rsid w:val="00DE71F4"/>
    <w:rsid w:val="00DF0354"/>
    <w:rsid w:val="00DF10D3"/>
    <w:rsid w:val="00DF2077"/>
    <w:rsid w:val="00DF21D3"/>
    <w:rsid w:val="00DF43E0"/>
    <w:rsid w:val="00DF57BD"/>
    <w:rsid w:val="00DF6002"/>
    <w:rsid w:val="00DF6718"/>
    <w:rsid w:val="00DF6849"/>
    <w:rsid w:val="00E00862"/>
    <w:rsid w:val="00E027B7"/>
    <w:rsid w:val="00E0302C"/>
    <w:rsid w:val="00E03206"/>
    <w:rsid w:val="00E03315"/>
    <w:rsid w:val="00E056EE"/>
    <w:rsid w:val="00E05B3E"/>
    <w:rsid w:val="00E067A7"/>
    <w:rsid w:val="00E07668"/>
    <w:rsid w:val="00E07B16"/>
    <w:rsid w:val="00E1171D"/>
    <w:rsid w:val="00E12E7B"/>
    <w:rsid w:val="00E1585A"/>
    <w:rsid w:val="00E15EBF"/>
    <w:rsid w:val="00E171C4"/>
    <w:rsid w:val="00E17740"/>
    <w:rsid w:val="00E210BD"/>
    <w:rsid w:val="00E217D1"/>
    <w:rsid w:val="00E21824"/>
    <w:rsid w:val="00E23BC1"/>
    <w:rsid w:val="00E240C2"/>
    <w:rsid w:val="00E24B94"/>
    <w:rsid w:val="00E2615B"/>
    <w:rsid w:val="00E269FB"/>
    <w:rsid w:val="00E26A14"/>
    <w:rsid w:val="00E30B54"/>
    <w:rsid w:val="00E31BAE"/>
    <w:rsid w:val="00E31CE7"/>
    <w:rsid w:val="00E33A43"/>
    <w:rsid w:val="00E33DF9"/>
    <w:rsid w:val="00E352A3"/>
    <w:rsid w:val="00E37030"/>
    <w:rsid w:val="00E379C8"/>
    <w:rsid w:val="00E402AF"/>
    <w:rsid w:val="00E403FF"/>
    <w:rsid w:val="00E405E9"/>
    <w:rsid w:val="00E4073A"/>
    <w:rsid w:val="00E40F7D"/>
    <w:rsid w:val="00E418B7"/>
    <w:rsid w:val="00E4324E"/>
    <w:rsid w:val="00E47173"/>
    <w:rsid w:val="00E47596"/>
    <w:rsid w:val="00E47ADE"/>
    <w:rsid w:val="00E53771"/>
    <w:rsid w:val="00E5472D"/>
    <w:rsid w:val="00E55888"/>
    <w:rsid w:val="00E56D9C"/>
    <w:rsid w:val="00E577E0"/>
    <w:rsid w:val="00E60299"/>
    <w:rsid w:val="00E61AAB"/>
    <w:rsid w:val="00E6745A"/>
    <w:rsid w:val="00E70F3D"/>
    <w:rsid w:val="00E7371F"/>
    <w:rsid w:val="00E73786"/>
    <w:rsid w:val="00E74DD5"/>
    <w:rsid w:val="00E75A79"/>
    <w:rsid w:val="00E760CE"/>
    <w:rsid w:val="00E765B5"/>
    <w:rsid w:val="00E7780A"/>
    <w:rsid w:val="00E8346D"/>
    <w:rsid w:val="00E85D5F"/>
    <w:rsid w:val="00E85F09"/>
    <w:rsid w:val="00E875B3"/>
    <w:rsid w:val="00E90164"/>
    <w:rsid w:val="00E90A39"/>
    <w:rsid w:val="00E91049"/>
    <w:rsid w:val="00E91179"/>
    <w:rsid w:val="00E9243A"/>
    <w:rsid w:val="00E92CF2"/>
    <w:rsid w:val="00E9404A"/>
    <w:rsid w:val="00E9484C"/>
    <w:rsid w:val="00E9507C"/>
    <w:rsid w:val="00E96477"/>
    <w:rsid w:val="00E966D2"/>
    <w:rsid w:val="00E97848"/>
    <w:rsid w:val="00EA0F68"/>
    <w:rsid w:val="00EA1B11"/>
    <w:rsid w:val="00EA266E"/>
    <w:rsid w:val="00EA3213"/>
    <w:rsid w:val="00EA4381"/>
    <w:rsid w:val="00EA7D49"/>
    <w:rsid w:val="00EB2216"/>
    <w:rsid w:val="00EB79FA"/>
    <w:rsid w:val="00EC093D"/>
    <w:rsid w:val="00EC0CDB"/>
    <w:rsid w:val="00EC3152"/>
    <w:rsid w:val="00EC34F7"/>
    <w:rsid w:val="00EC46C3"/>
    <w:rsid w:val="00EC4AA4"/>
    <w:rsid w:val="00EC5F22"/>
    <w:rsid w:val="00EC6DA4"/>
    <w:rsid w:val="00EC7DCC"/>
    <w:rsid w:val="00ED26A7"/>
    <w:rsid w:val="00ED2B2D"/>
    <w:rsid w:val="00ED470B"/>
    <w:rsid w:val="00ED4D2D"/>
    <w:rsid w:val="00ED64D8"/>
    <w:rsid w:val="00EE3574"/>
    <w:rsid w:val="00EE3B6C"/>
    <w:rsid w:val="00EE3B76"/>
    <w:rsid w:val="00EE4AF8"/>
    <w:rsid w:val="00EE5F82"/>
    <w:rsid w:val="00EE7FB3"/>
    <w:rsid w:val="00EF0DCB"/>
    <w:rsid w:val="00EF222C"/>
    <w:rsid w:val="00EF22B9"/>
    <w:rsid w:val="00EF39A6"/>
    <w:rsid w:val="00EF409D"/>
    <w:rsid w:val="00EF7BC1"/>
    <w:rsid w:val="00F00991"/>
    <w:rsid w:val="00F00ACD"/>
    <w:rsid w:val="00F0159D"/>
    <w:rsid w:val="00F01FD4"/>
    <w:rsid w:val="00F022F5"/>
    <w:rsid w:val="00F02DB5"/>
    <w:rsid w:val="00F02FB2"/>
    <w:rsid w:val="00F040E8"/>
    <w:rsid w:val="00F05798"/>
    <w:rsid w:val="00F05A71"/>
    <w:rsid w:val="00F11707"/>
    <w:rsid w:val="00F11A2B"/>
    <w:rsid w:val="00F11E19"/>
    <w:rsid w:val="00F1225B"/>
    <w:rsid w:val="00F15109"/>
    <w:rsid w:val="00F16857"/>
    <w:rsid w:val="00F1697B"/>
    <w:rsid w:val="00F17204"/>
    <w:rsid w:val="00F2169A"/>
    <w:rsid w:val="00F218FA"/>
    <w:rsid w:val="00F24207"/>
    <w:rsid w:val="00F25DD8"/>
    <w:rsid w:val="00F26E50"/>
    <w:rsid w:val="00F30554"/>
    <w:rsid w:val="00F30959"/>
    <w:rsid w:val="00F3278D"/>
    <w:rsid w:val="00F358EC"/>
    <w:rsid w:val="00F35F7B"/>
    <w:rsid w:val="00F365F3"/>
    <w:rsid w:val="00F40A9A"/>
    <w:rsid w:val="00F43265"/>
    <w:rsid w:val="00F45576"/>
    <w:rsid w:val="00F45D6C"/>
    <w:rsid w:val="00F45DD0"/>
    <w:rsid w:val="00F464BA"/>
    <w:rsid w:val="00F469B0"/>
    <w:rsid w:val="00F46F74"/>
    <w:rsid w:val="00F5401B"/>
    <w:rsid w:val="00F54845"/>
    <w:rsid w:val="00F54AAB"/>
    <w:rsid w:val="00F54ACC"/>
    <w:rsid w:val="00F55489"/>
    <w:rsid w:val="00F55ACA"/>
    <w:rsid w:val="00F5786A"/>
    <w:rsid w:val="00F57D4F"/>
    <w:rsid w:val="00F60540"/>
    <w:rsid w:val="00F61E52"/>
    <w:rsid w:val="00F6382C"/>
    <w:rsid w:val="00F64A89"/>
    <w:rsid w:val="00F677C6"/>
    <w:rsid w:val="00F67B16"/>
    <w:rsid w:val="00F67F18"/>
    <w:rsid w:val="00F7161B"/>
    <w:rsid w:val="00F72FB5"/>
    <w:rsid w:val="00F730C1"/>
    <w:rsid w:val="00F77FF1"/>
    <w:rsid w:val="00F81525"/>
    <w:rsid w:val="00F822F8"/>
    <w:rsid w:val="00F83296"/>
    <w:rsid w:val="00F83847"/>
    <w:rsid w:val="00F83854"/>
    <w:rsid w:val="00F917C5"/>
    <w:rsid w:val="00F92B41"/>
    <w:rsid w:val="00F9390B"/>
    <w:rsid w:val="00F941D6"/>
    <w:rsid w:val="00F95AC7"/>
    <w:rsid w:val="00F96197"/>
    <w:rsid w:val="00F97010"/>
    <w:rsid w:val="00F978F1"/>
    <w:rsid w:val="00FA030B"/>
    <w:rsid w:val="00FA0525"/>
    <w:rsid w:val="00FA2A13"/>
    <w:rsid w:val="00FA33E8"/>
    <w:rsid w:val="00FA5E5F"/>
    <w:rsid w:val="00FA7182"/>
    <w:rsid w:val="00FB1C9E"/>
    <w:rsid w:val="00FB40FB"/>
    <w:rsid w:val="00FB5171"/>
    <w:rsid w:val="00FB5D05"/>
    <w:rsid w:val="00FB718E"/>
    <w:rsid w:val="00FC21F1"/>
    <w:rsid w:val="00FC2300"/>
    <w:rsid w:val="00FC2E1E"/>
    <w:rsid w:val="00FC7A5C"/>
    <w:rsid w:val="00FD068D"/>
    <w:rsid w:val="00FD1715"/>
    <w:rsid w:val="00FD1D80"/>
    <w:rsid w:val="00FD3173"/>
    <w:rsid w:val="00FD493D"/>
    <w:rsid w:val="00FD4DBA"/>
    <w:rsid w:val="00FD5B2B"/>
    <w:rsid w:val="00FD63FE"/>
    <w:rsid w:val="00FD65C8"/>
    <w:rsid w:val="00FD6CDA"/>
    <w:rsid w:val="00FD7FF3"/>
    <w:rsid w:val="00FE0A5A"/>
    <w:rsid w:val="00FE0C79"/>
    <w:rsid w:val="00FE20A7"/>
    <w:rsid w:val="00FE26D2"/>
    <w:rsid w:val="00FE2AED"/>
    <w:rsid w:val="00FE3609"/>
    <w:rsid w:val="00FE50E7"/>
    <w:rsid w:val="00FE61F8"/>
    <w:rsid w:val="00FE6A57"/>
    <w:rsid w:val="00FE72E4"/>
    <w:rsid w:val="00FE736B"/>
    <w:rsid w:val="00FE771C"/>
    <w:rsid w:val="00FF004C"/>
    <w:rsid w:val="00FF0B76"/>
    <w:rsid w:val="00FF44E5"/>
    <w:rsid w:val="00FF4EF0"/>
    <w:rsid w:val="00FF5846"/>
    <w:rsid w:val="00FF7C4C"/>
    <w:rsid w:val="00F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1A5017"/>
  <w15:docId w15:val="{34F64C5F-121F-412B-8844-1C1C3362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4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0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66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8437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63F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4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ED2"/>
  </w:style>
  <w:style w:type="paragraph" w:styleId="Footer">
    <w:name w:val="footer"/>
    <w:basedOn w:val="Normal"/>
    <w:link w:val="FooterChar"/>
    <w:uiPriority w:val="99"/>
    <w:unhideWhenUsed/>
    <w:rsid w:val="003C4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8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2115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6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89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4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043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6867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79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5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49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090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0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9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33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4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2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453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7074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675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7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9853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16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963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0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0864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1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16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252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1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247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33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656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90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7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73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3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66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8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1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035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834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02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9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439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1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215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737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6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060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3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0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400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9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7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8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58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55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6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4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2049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0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9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1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yperlink" TargetMode="External" Target="mailto:brunetti@tigem.it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891</Words>
  <Characters>5084</Characters>
  <Application>Microsoft Office Word</Application>
  <DocSecurity>0</DocSecurity>
  <Lines>42</Lines>
  <Paragraphs>1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96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8-24T14:10:00Z</cp:lastPrinted>
</cp:coreProperties>
</file>